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334" w:rsidRPr="008436B2" w:rsidRDefault="00F60334" w:rsidP="008436B2">
      <w:pPr>
        <w:rPr>
          <w:b/>
        </w:rPr>
      </w:pPr>
      <w:r w:rsidRPr="008436B2">
        <w:rPr>
          <w:b/>
        </w:rPr>
        <w:t>Lone parents, welfare to work interventions and health: synthesis of qualitative studies.</w:t>
      </w:r>
    </w:p>
    <w:p w:rsidR="008436B2" w:rsidRDefault="008436B2" w:rsidP="008436B2">
      <w:pPr>
        <w:rPr>
          <w:b/>
        </w:rPr>
      </w:pPr>
    </w:p>
    <w:p w:rsidR="00F60334" w:rsidRPr="008436B2" w:rsidRDefault="00BD43C1" w:rsidP="008436B2">
      <w:pPr>
        <w:rPr>
          <w:b/>
        </w:rPr>
      </w:pPr>
      <w:r w:rsidRPr="008436B2">
        <w:rPr>
          <w:b/>
        </w:rPr>
        <w:t>Additional file 2</w:t>
      </w:r>
    </w:p>
    <w:p w:rsidR="00B976AD" w:rsidRPr="008436B2" w:rsidRDefault="00B976AD" w:rsidP="008436B2">
      <w:pPr>
        <w:rPr>
          <w:b/>
        </w:rPr>
      </w:pPr>
    </w:p>
    <w:p w:rsidR="00C0085A" w:rsidRPr="008436B2" w:rsidRDefault="00C0085A" w:rsidP="008436B2">
      <w:pPr>
        <w:rPr>
          <w:b/>
        </w:rPr>
      </w:pPr>
      <w:r w:rsidRPr="008436B2">
        <w:rPr>
          <w:b/>
        </w:rPr>
        <w:t xml:space="preserve">Quality assessment </w:t>
      </w:r>
    </w:p>
    <w:p w:rsidR="00C46675" w:rsidRPr="00960ECC" w:rsidRDefault="00C46675" w:rsidP="00C0085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1301"/>
        <w:gridCol w:w="1021"/>
        <w:gridCol w:w="1559"/>
        <w:gridCol w:w="1417"/>
        <w:gridCol w:w="1418"/>
        <w:gridCol w:w="1276"/>
        <w:gridCol w:w="1417"/>
        <w:gridCol w:w="1166"/>
        <w:gridCol w:w="1418"/>
      </w:tblGrid>
      <w:tr w:rsidR="00C0085A" w:rsidTr="00194714">
        <w:tc>
          <w:tcPr>
            <w:tcW w:w="2181" w:type="dxa"/>
          </w:tcPr>
          <w:p w:rsidR="00C0085A" w:rsidRDefault="00C0085A" w:rsidP="00194714"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301" w:type="dxa"/>
          </w:tcPr>
          <w:p w:rsidR="00C0085A" w:rsidRDefault="00C0085A" w:rsidP="00194714"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search questions/aim specified?</w:t>
            </w:r>
          </w:p>
        </w:tc>
        <w:tc>
          <w:tcPr>
            <w:tcW w:w="1021" w:type="dxa"/>
          </w:tcPr>
          <w:p w:rsidR="00C0085A" w:rsidRDefault="00C0085A" w:rsidP="00194714"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search questions suited to qualitative enquiry?</w:t>
            </w:r>
          </w:p>
        </w:tc>
        <w:tc>
          <w:tcPr>
            <w:tcW w:w="1559" w:type="dxa"/>
          </w:tcPr>
          <w:p w:rsidR="00C0085A" w:rsidRDefault="00C0085A" w:rsidP="00194714"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mpling clearly described? (</w:t>
            </w:r>
            <w:proofErr w:type="gramStart"/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es</w:t>
            </w:r>
            <w:proofErr w:type="gramEnd"/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it tell how chose the participants?)</w:t>
            </w:r>
          </w:p>
        </w:tc>
        <w:tc>
          <w:tcPr>
            <w:tcW w:w="1417" w:type="dxa"/>
          </w:tcPr>
          <w:p w:rsidR="00C0085A" w:rsidRPr="00651842" w:rsidRDefault="00C0085A" w:rsidP="001947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ta collection clearly described?</w:t>
            </w:r>
          </w:p>
        </w:tc>
        <w:tc>
          <w:tcPr>
            <w:tcW w:w="1418" w:type="dxa"/>
          </w:tcPr>
          <w:p w:rsidR="00C0085A" w:rsidRPr="00651842" w:rsidRDefault="00C0085A" w:rsidP="001947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lysis clearly described?</w:t>
            </w:r>
          </w:p>
        </w:tc>
        <w:tc>
          <w:tcPr>
            <w:tcW w:w="1276" w:type="dxa"/>
          </w:tcPr>
          <w:p w:rsidR="00C0085A" w:rsidRPr="00651842" w:rsidRDefault="00C0085A" w:rsidP="001947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ampling appropriate to research question?</w:t>
            </w:r>
          </w:p>
        </w:tc>
        <w:tc>
          <w:tcPr>
            <w:tcW w:w="1417" w:type="dxa"/>
          </w:tcPr>
          <w:p w:rsidR="00C0085A" w:rsidRPr="00651842" w:rsidRDefault="00C0085A" w:rsidP="001947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ta collection appropriate to research question?</w:t>
            </w:r>
          </w:p>
        </w:tc>
        <w:tc>
          <w:tcPr>
            <w:tcW w:w="1166" w:type="dxa"/>
          </w:tcPr>
          <w:p w:rsidR="00C0085A" w:rsidRPr="00651842" w:rsidRDefault="00C0085A" w:rsidP="001947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lysis appropriate to research question?</w:t>
            </w:r>
          </w:p>
        </w:tc>
        <w:tc>
          <w:tcPr>
            <w:tcW w:w="1418" w:type="dxa"/>
          </w:tcPr>
          <w:p w:rsidR="00C0085A" w:rsidRDefault="00C0085A" w:rsidP="00194714">
            <w:r w:rsidRPr="0065184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oes the paper make a useful contribution to the review question? (assessed in light of answers to previous questions)</w:t>
            </w:r>
          </w:p>
        </w:tc>
      </w:tr>
      <w:tr w:rsidR="00C0085A" w:rsidTr="00194714">
        <w:tc>
          <w:tcPr>
            <w:tcW w:w="2181" w:type="dxa"/>
          </w:tcPr>
          <w:p w:rsidR="00C0085A" w:rsidRDefault="00355F15" w:rsidP="00194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ker 2002</w:t>
            </w:r>
            <w:r w:rsidR="00C0085A">
              <w:rPr>
                <w:sz w:val="18"/>
                <w:szCs w:val="18"/>
              </w:rPr>
              <w:t>;</w:t>
            </w:r>
          </w:p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 xml:space="preserve">Baker </w:t>
            </w:r>
            <w:r>
              <w:rPr>
                <w:sz w:val="18"/>
                <w:szCs w:val="18"/>
              </w:rPr>
              <w:t>&amp;</w:t>
            </w:r>
            <w:r w:rsidRPr="000B1167">
              <w:rPr>
                <w:sz w:val="18"/>
                <w:szCs w:val="18"/>
              </w:rPr>
              <w:t xml:space="preserve"> Tippin 2002</w:t>
            </w:r>
            <w:r w:rsidR="00355F15">
              <w:rPr>
                <w:sz w:val="18"/>
                <w:szCs w:val="18"/>
              </w:rPr>
              <w:t>, 2004</w:t>
            </w:r>
          </w:p>
        </w:tc>
        <w:tc>
          <w:tcPr>
            <w:tcW w:w="1301" w:type="dxa"/>
          </w:tcPr>
          <w:p w:rsidR="00C0085A" w:rsidRPr="00004CED" w:rsidRDefault="00C0085A" w:rsidP="0019471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04CED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  <w:p w:rsidR="00C0085A" w:rsidRPr="00004CED" w:rsidRDefault="00C0085A" w:rsidP="00194714">
            <w:pPr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:rsidR="00C0085A" w:rsidRPr="00004CED" w:rsidRDefault="00C0085A" w:rsidP="0019471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04CED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  <w:p w:rsidR="00C0085A" w:rsidRPr="00004CED" w:rsidRDefault="00C0085A" w:rsidP="0019471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:rsidR="00C0085A" w:rsidRPr="00004CED" w:rsidRDefault="00C0085A" w:rsidP="0019471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04CED">
              <w:rPr>
                <w:rFonts w:ascii="Calibri" w:hAnsi="Calibri"/>
                <w:color w:val="000000"/>
                <w:sz w:val="18"/>
                <w:szCs w:val="18"/>
              </w:rPr>
              <w:t xml:space="preserve">Yes (in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B&amp;T 2002</w:t>
            </w:r>
            <w:r w:rsidRPr="00004CED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  <w:p w:rsidR="00C0085A" w:rsidRPr="00004CED" w:rsidRDefault="00C0085A" w:rsidP="0019471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in 2004)</w:t>
            </w:r>
          </w:p>
        </w:tc>
        <w:tc>
          <w:tcPr>
            <w:tcW w:w="1418" w:type="dxa"/>
          </w:tcPr>
          <w:p w:rsidR="00C0085A" w:rsidRPr="00004CED" w:rsidRDefault="00C0085A" w:rsidP="00194714">
            <w:pPr>
              <w:rPr>
                <w:sz w:val="18"/>
                <w:szCs w:val="18"/>
              </w:rPr>
            </w:pPr>
            <w:r w:rsidRPr="00004CE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Pr="00004CED" w:rsidRDefault="001D0EDB" w:rsidP="00194714">
            <w:pPr>
              <w:rPr>
                <w:sz w:val="18"/>
                <w:szCs w:val="18"/>
              </w:rPr>
            </w:pPr>
            <w:r w:rsidRPr="001D0EDB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:rsidR="00C0085A" w:rsidRPr="00004CED" w:rsidRDefault="00C0085A" w:rsidP="00194714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eitkreuz et al. </w:t>
            </w:r>
            <w:r w:rsidRPr="000B1167">
              <w:rPr>
                <w:sz w:val="18"/>
                <w:szCs w:val="18"/>
              </w:rPr>
              <w:t xml:space="preserve"> 2010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>Critelli et al. 2010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>Good Gingrich 2010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Pr="00004CED" w:rsidRDefault="00C0085A" w:rsidP="00194714">
            <w:pPr>
              <w:rPr>
                <w:sz w:val="18"/>
                <w:szCs w:val="18"/>
              </w:rPr>
            </w:pPr>
            <w:r w:rsidRPr="00004CED">
              <w:rPr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1D0EDB" w:rsidP="00194714">
            <w:r w:rsidRPr="001D0EDB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 xml:space="preserve">Grahame </w:t>
            </w:r>
            <w:r>
              <w:rPr>
                <w:sz w:val="18"/>
                <w:szCs w:val="18"/>
              </w:rPr>
              <w:t>&amp;</w:t>
            </w:r>
            <w:r w:rsidRPr="000B1167">
              <w:rPr>
                <w:sz w:val="18"/>
                <w:szCs w:val="18"/>
              </w:rPr>
              <w:t xml:space="preserve"> Marston 2012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Pr="00004CED" w:rsidRDefault="00C0085A" w:rsidP="00194714">
            <w:pPr>
              <w:rPr>
                <w:sz w:val="18"/>
                <w:szCs w:val="18"/>
              </w:rPr>
            </w:pPr>
            <w:r w:rsidRPr="00004CED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1D0EDB" w:rsidP="00194714">
            <w:r w:rsidRPr="001D0EDB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>Haux et al. 2012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>Hildebrandt 2002</w:t>
            </w:r>
            <w:r>
              <w:rPr>
                <w:sz w:val="18"/>
                <w:szCs w:val="18"/>
              </w:rPr>
              <w:t>; Hildebrandt &amp;</w:t>
            </w:r>
            <w:r w:rsidRPr="000B1167">
              <w:rPr>
                <w:sz w:val="18"/>
                <w:szCs w:val="18"/>
              </w:rPr>
              <w:t xml:space="preserve"> </w:t>
            </w:r>
            <w:proofErr w:type="spellStart"/>
            <w:r w:rsidRPr="000B1167">
              <w:rPr>
                <w:sz w:val="18"/>
                <w:szCs w:val="18"/>
              </w:rPr>
              <w:t>Kelber</w:t>
            </w:r>
            <w:proofErr w:type="spellEnd"/>
            <w:r w:rsidRPr="000B1167"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ldebrandt </w:t>
            </w:r>
            <w:r w:rsidRPr="000B1167">
              <w:rPr>
                <w:sz w:val="18"/>
                <w:szCs w:val="18"/>
              </w:rPr>
              <w:t xml:space="preserve">2006 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 xml:space="preserve">Hildebrandt </w:t>
            </w:r>
            <w:r>
              <w:rPr>
                <w:sz w:val="18"/>
                <w:szCs w:val="18"/>
              </w:rPr>
              <w:t>&amp;</w:t>
            </w:r>
            <w:r w:rsidRPr="000B1167">
              <w:rPr>
                <w:sz w:val="18"/>
                <w:szCs w:val="18"/>
              </w:rPr>
              <w:t xml:space="preserve"> Ford 2009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520384" w:rsidTr="00194714">
        <w:tc>
          <w:tcPr>
            <w:tcW w:w="2181" w:type="dxa"/>
          </w:tcPr>
          <w:p w:rsidR="00520384" w:rsidRPr="000B1167" w:rsidRDefault="00520384" w:rsidP="001947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ne </w:t>
            </w:r>
            <w:r w:rsidR="007D209D">
              <w:rPr>
                <w:sz w:val="18"/>
                <w:szCs w:val="18"/>
              </w:rPr>
              <w:t xml:space="preserve">et al. </w:t>
            </w:r>
            <w:bookmarkStart w:id="0" w:name="_GoBack"/>
            <w:bookmarkEnd w:id="0"/>
            <w:r>
              <w:rPr>
                <w:sz w:val="18"/>
                <w:szCs w:val="18"/>
              </w:rPr>
              <w:t>2011</w:t>
            </w:r>
          </w:p>
        </w:tc>
        <w:tc>
          <w:tcPr>
            <w:tcW w:w="1301" w:type="dxa"/>
          </w:tcPr>
          <w:p w:rsidR="00520384" w:rsidRDefault="00520384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520384" w:rsidRDefault="00520384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520384" w:rsidRDefault="00520384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520384" w:rsidRDefault="00520384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520384" w:rsidRDefault="00520384" w:rsidP="00B52803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520384" w:rsidRDefault="00520384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520384" w:rsidRDefault="00520384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520384" w:rsidRDefault="00520384" w:rsidP="00B52803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520384" w:rsidRDefault="00520384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>McArthur et al. 3013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 xml:space="preserve">McPhee </w:t>
            </w:r>
            <w:r>
              <w:rPr>
                <w:sz w:val="18"/>
                <w:szCs w:val="18"/>
              </w:rPr>
              <w:t>&amp;</w:t>
            </w:r>
            <w:r w:rsidRPr="000B1167">
              <w:rPr>
                <w:sz w:val="18"/>
                <w:szCs w:val="18"/>
              </w:rPr>
              <w:t>Bronstein 2003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>
              <w:rPr>
                <w:rFonts w:ascii="Calibri" w:hAnsi="Calibri"/>
                <w:color w:val="000000"/>
                <w:sz w:val="18"/>
                <w:szCs w:val="18"/>
              </w:rPr>
              <w:t>partially</w:t>
            </w:r>
          </w:p>
        </w:tc>
      </w:tr>
      <w:tr w:rsidR="00947BCE" w:rsidTr="00194714">
        <w:tc>
          <w:tcPr>
            <w:tcW w:w="2181" w:type="dxa"/>
          </w:tcPr>
          <w:p w:rsidR="00947BCE" w:rsidRPr="000B1167" w:rsidRDefault="00947BCE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>Oliker 1995</w:t>
            </w:r>
          </w:p>
        </w:tc>
        <w:tc>
          <w:tcPr>
            <w:tcW w:w="1301" w:type="dxa"/>
          </w:tcPr>
          <w:p w:rsidR="00947BCE" w:rsidRDefault="00947BCE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947BCE" w:rsidRDefault="00947BCE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947BCE" w:rsidRDefault="00947BCE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947BCE" w:rsidRDefault="00947BCE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947BCE" w:rsidRPr="00004CED" w:rsidRDefault="00947BCE" w:rsidP="00B52803">
            <w:pPr>
              <w:rPr>
                <w:sz w:val="18"/>
                <w:szCs w:val="18"/>
              </w:rPr>
            </w:pPr>
            <w:r w:rsidRPr="00004CE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947BCE" w:rsidRDefault="00947BCE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947BCE" w:rsidRDefault="00947BCE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947BCE" w:rsidRDefault="001D0EDB" w:rsidP="00B52803">
            <w:r w:rsidRPr="001D0EDB">
              <w:rPr>
                <w:rFonts w:ascii="Calibri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:rsidR="00947BCE" w:rsidRPr="00326BAF" w:rsidRDefault="00947BCE" w:rsidP="00194714">
            <w:pPr>
              <w:rPr>
                <w:sz w:val="18"/>
                <w:szCs w:val="18"/>
              </w:rPr>
            </w:pPr>
            <w:r w:rsidRPr="00326BAF">
              <w:rPr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16453C" w:rsidRDefault="00C0085A" w:rsidP="00194714">
            <w:pPr>
              <w:rPr>
                <w:sz w:val="18"/>
                <w:szCs w:val="18"/>
              </w:rPr>
            </w:pPr>
            <w:r w:rsidRPr="0016453C">
              <w:rPr>
                <w:sz w:val="18"/>
                <w:szCs w:val="18"/>
              </w:rPr>
              <w:t>Peacey 2009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 xml:space="preserve">Pollack </w:t>
            </w:r>
            <w:r w:rsidR="007D209D">
              <w:rPr>
                <w:sz w:val="18"/>
                <w:szCs w:val="18"/>
              </w:rPr>
              <w:t xml:space="preserve"> &amp; </w:t>
            </w:r>
            <w:proofErr w:type="spellStart"/>
            <w:r w:rsidR="007D209D">
              <w:rPr>
                <w:sz w:val="18"/>
                <w:szCs w:val="18"/>
              </w:rPr>
              <w:t>Caragata</w:t>
            </w:r>
            <w:proofErr w:type="spellEnd"/>
            <w:r w:rsidR="007D209D">
              <w:rPr>
                <w:sz w:val="18"/>
                <w:szCs w:val="18"/>
              </w:rPr>
              <w:t xml:space="preserve"> </w:t>
            </w:r>
            <w:r w:rsidRPr="000B1167">
              <w:rPr>
                <w:sz w:val="18"/>
                <w:szCs w:val="18"/>
              </w:rPr>
              <w:t>2010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>
              <w:rPr>
                <w:rFonts w:ascii="Calibri" w:hAnsi="Calibri"/>
                <w:color w:val="000000"/>
                <w:sz w:val="18"/>
                <w:szCs w:val="18"/>
              </w:rPr>
              <w:t>partially</w:t>
            </w:r>
          </w:p>
        </w:tc>
      </w:tr>
      <w:tr w:rsidR="00C0085A" w:rsidTr="00194714">
        <w:tc>
          <w:tcPr>
            <w:tcW w:w="2181" w:type="dxa"/>
          </w:tcPr>
          <w:p w:rsidR="00C0085A" w:rsidRPr="000B1167" w:rsidRDefault="00C0085A" w:rsidP="00194714">
            <w:pPr>
              <w:rPr>
                <w:sz w:val="18"/>
                <w:szCs w:val="18"/>
              </w:rPr>
            </w:pPr>
            <w:r w:rsidRPr="000B1167">
              <w:rPr>
                <w:sz w:val="18"/>
                <w:szCs w:val="18"/>
              </w:rPr>
              <w:t>Selekman and Ybarra 2011</w:t>
            </w:r>
          </w:p>
        </w:tc>
        <w:tc>
          <w:tcPr>
            <w:tcW w:w="130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21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6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C0085A" w:rsidRDefault="00C0085A" w:rsidP="00194714">
            <w:r w:rsidRPr="00E97DB8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</w:tr>
    </w:tbl>
    <w:p w:rsidR="00B976AD" w:rsidRPr="00C0085A" w:rsidRDefault="00C0085A" w:rsidP="00C0085A">
      <w:pPr>
        <w:sectPr w:rsidR="00B976AD" w:rsidRPr="00C0085A" w:rsidSect="00B976AD"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0085A">
        <w:t>Questions based on Dixon Woods (2004)</w:t>
      </w:r>
      <w:r w:rsidR="00BD43C1">
        <w:t xml:space="preserve"> (n/a not applicable</w:t>
      </w:r>
      <w:r w:rsidR="008436B2">
        <w:t>)</w:t>
      </w:r>
    </w:p>
    <w:p w:rsidR="00F35606" w:rsidRPr="003776AB" w:rsidRDefault="00F35606" w:rsidP="00C46675">
      <w:pPr>
        <w:pStyle w:val="Heading1"/>
        <w:rPr>
          <w:sz w:val="22"/>
          <w:szCs w:val="22"/>
        </w:rPr>
      </w:pPr>
    </w:p>
    <w:sectPr w:rsidR="00F35606" w:rsidRPr="003776AB" w:rsidSect="001B6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A12" w:rsidRDefault="00944A12" w:rsidP="004746CA">
      <w:pPr>
        <w:spacing w:line="240" w:lineRule="auto"/>
      </w:pPr>
      <w:r>
        <w:separator/>
      </w:r>
    </w:p>
  </w:endnote>
  <w:endnote w:type="continuationSeparator" w:id="0">
    <w:p w:rsidR="00944A12" w:rsidRDefault="00944A12" w:rsidP="004746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3857356"/>
      <w:docPartObj>
        <w:docPartGallery w:val="Page Numbers (Bottom of Page)"/>
        <w:docPartUnique/>
      </w:docPartObj>
    </w:sdtPr>
    <w:sdtEndPr/>
    <w:sdtContent>
      <w:p w:rsidR="00944A12" w:rsidRDefault="00944A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0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4A12" w:rsidRDefault="00944A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A12" w:rsidRDefault="00944A12" w:rsidP="004746CA">
      <w:pPr>
        <w:spacing w:line="240" w:lineRule="auto"/>
      </w:pPr>
      <w:r>
        <w:separator/>
      </w:r>
    </w:p>
  </w:footnote>
  <w:footnote w:type="continuationSeparator" w:id="0">
    <w:p w:rsidR="00944A12" w:rsidRDefault="00944A12" w:rsidP="004746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3452"/>
    <w:multiLevelType w:val="hybridMultilevel"/>
    <w:tmpl w:val="F7343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4004C"/>
    <w:multiLevelType w:val="hybridMultilevel"/>
    <w:tmpl w:val="33B04AAC"/>
    <w:lvl w:ilvl="0" w:tplc="9DC88FD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145B1F"/>
    <w:multiLevelType w:val="hybridMultilevel"/>
    <w:tmpl w:val="E6BC5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95023B"/>
    <w:multiLevelType w:val="hybridMultilevel"/>
    <w:tmpl w:val="5A70F474"/>
    <w:lvl w:ilvl="0" w:tplc="0FA0CDB0">
      <w:start w:val="1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24659D"/>
    <w:multiLevelType w:val="hybridMultilevel"/>
    <w:tmpl w:val="F27C4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662A1F"/>
    <w:multiLevelType w:val="hybridMultilevel"/>
    <w:tmpl w:val="668A43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93126E"/>
    <w:multiLevelType w:val="hybridMultilevel"/>
    <w:tmpl w:val="C9648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4C1CF7"/>
    <w:multiLevelType w:val="hybridMultilevel"/>
    <w:tmpl w:val="A1D6F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8D7648"/>
    <w:multiLevelType w:val="hybridMultilevel"/>
    <w:tmpl w:val="0884F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2B0635"/>
    <w:multiLevelType w:val="hybridMultilevel"/>
    <w:tmpl w:val="7BC25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ED1BA9"/>
    <w:multiLevelType w:val="hybridMultilevel"/>
    <w:tmpl w:val="AE7EB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5B77AD"/>
    <w:multiLevelType w:val="hybridMultilevel"/>
    <w:tmpl w:val="D83C1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224804"/>
    <w:multiLevelType w:val="hybridMultilevel"/>
    <w:tmpl w:val="1AB29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093064"/>
    <w:multiLevelType w:val="hybridMultilevel"/>
    <w:tmpl w:val="5418A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A33E9C"/>
    <w:multiLevelType w:val="hybridMultilevel"/>
    <w:tmpl w:val="3F82E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51798B"/>
    <w:multiLevelType w:val="hybridMultilevel"/>
    <w:tmpl w:val="E8604C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8F4319"/>
    <w:multiLevelType w:val="hybridMultilevel"/>
    <w:tmpl w:val="BB4C0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C071FD5"/>
    <w:multiLevelType w:val="hybridMultilevel"/>
    <w:tmpl w:val="EF0C6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B51A94"/>
    <w:multiLevelType w:val="hybridMultilevel"/>
    <w:tmpl w:val="97D67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190A39"/>
    <w:multiLevelType w:val="hybridMultilevel"/>
    <w:tmpl w:val="B7B2C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E53B87"/>
    <w:multiLevelType w:val="hybridMultilevel"/>
    <w:tmpl w:val="DC6C9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CD73B5"/>
    <w:multiLevelType w:val="hybridMultilevel"/>
    <w:tmpl w:val="B2C6F2E6"/>
    <w:lvl w:ilvl="0" w:tplc="E06AC9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1"/>
  </w:num>
  <w:num w:numId="3">
    <w:abstractNumId w:val="6"/>
  </w:num>
  <w:num w:numId="4">
    <w:abstractNumId w:val="5"/>
  </w:num>
  <w:num w:numId="5">
    <w:abstractNumId w:val="2"/>
  </w:num>
  <w:num w:numId="6">
    <w:abstractNumId w:val="4"/>
  </w:num>
  <w:num w:numId="7">
    <w:abstractNumId w:val="11"/>
  </w:num>
  <w:num w:numId="8">
    <w:abstractNumId w:val="16"/>
  </w:num>
  <w:num w:numId="9">
    <w:abstractNumId w:val="7"/>
  </w:num>
  <w:num w:numId="10">
    <w:abstractNumId w:val="13"/>
  </w:num>
  <w:num w:numId="11">
    <w:abstractNumId w:val="0"/>
  </w:num>
  <w:num w:numId="12">
    <w:abstractNumId w:val="20"/>
  </w:num>
  <w:num w:numId="13">
    <w:abstractNumId w:val="17"/>
  </w:num>
  <w:num w:numId="14">
    <w:abstractNumId w:val="1"/>
  </w:num>
  <w:num w:numId="15">
    <w:abstractNumId w:val="18"/>
  </w:num>
  <w:num w:numId="16">
    <w:abstractNumId w:val="12"/>
  </w:num>
  <w:num w:numId="17">
    <w:abstractNumId w:val="19"/>
  </w:num>
  <w:num w:numId="18">
    <w:abstractNumId w:val="14"/>
  </w:num>
  <w:num w:numId="19">
    <w:abstractNumId w:val="10"/>
  </w:num>
  <w:num w:numId="20">
    <w:abstractNumId w:val="8"/>
  </w:num>
  <w:num w:numId="21">
    <w:abstractNumId w:val="15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de2d9epsa5rzewpp25d5d0pxs0rwz05dsv&quot;&gt;LP WtW methods&lt;record-ids&gt;&lt;item&gt;10&lt;/item&gt;&lt;item&gt;11&lt;/item&gt;&lt;item&gt;12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7&lt;/item&gt;&lt;item&gt;48&lt;/item&gt;&lt;item&gt;51&lt;/item&gt;&lt;item&gt;55&lt;/item&gt;&lt;item&gt;58&lt;/item&gt;&lt;item&gt;61&lt;/item&gt;&lt;item&gt;62&lt;/item&gt;&lt;item&gt;63&lt;/item&gt;&lt;item&gt;64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D12ACF"/>
    <w:rsid w:val="00001B65"/>
    <w:rsid w:val="00003AC4"/>
    <w:rsid w:val="00003CD9"/>
    <w:rsid w:val="000052AB"/>
    <w:rsid w:val="0000557C"/>
    <w:rsid w:val="00005FCF"/>
    <w:rsid w:val="00010AFB"/>
    <w:rsid w:val="00011015"/>
    <w:rsid w:val="00011B61"/>
    <w:rsid w:val="00011CD0"/>
    <w:rsid w:val="00011EB5"/>
    <w:rsid w:val="00014FE4"/>
    <w:rsid w:val="000151DE"/>
    <w:rsid w:val="000155A1"/>
    <w:rsid w:val="00015B51"/>
    <w:rsid w:val="00016BAE"/>
    <w:rsid w:val="00016D91"/>
    <w:rsid w:val="000171E0"/>
    <w:rsid w:val="00021D0C"/>
    <w:rsid w:val="00021E49"/>
    <w:rsid w:val="00022260"/>
    <w:rsid w:val="00022E70"/>
    <w:rsid w:val="000237CF"/>
    <w:rsid w:val="00023D2A"/>
    <w:rsid w:val="00024C96"/>
    <w:rsid w:val="000255D4"/>
    <w:rsid w:val="00027C7B"/>
    <w:rsid w:val="00030738"/>
    <w:rsid w:val="00031B35"/>
    <w:rsid w:val="00033EA1"/>
    <w:rsid w:val="00034F35"/>
    <w:rsid w:val="0003798E"/>
    <w:rsid w:val="00037EC2"/>
    <w:rsid w:val="000409FF"/>
    <w:rsid w:val="00041BE8"/>
    <w:rsid w:val="00044CE9"/>
    <w:rsid w:val="00044F35"/>
    <w:rsid w:val="00050294"/>
    <w:rsid w:val="000515FA"/>
    <w:rsid w:val="000555E0"/>
    <w:rsid w:val="0005561E"/>
    <w:rsid w:val="00055AC6"/>
    <w:rsid w:val="00057B02"/>
    <w:rsid w:val="00060042"/>
    <w:rsid w:val="000610FA"/>
    <w:rsid w:val="0006350D"/>
    <w:rsid w:val="00063ED8"/>
    <w:rsid w:val="0006594F"/>
    <w:rsid w:val="00065A00"/>
    <w:rsid w:val="0006645B"/>
    <w:rsid w:val="0006743C"/>
    <w:rsid w:val="000712F9"/>
    <w:rsid w:val="00072BAA"/>
    <w:rsid w:val="0007364A"/>
    <w:rsid w:val="0007372F"/>
    <w:rsid w:val="000740B4"/>
    <w:rsid w:val="00074BA4"/>
    <w:rsid w:val="000761D1"/>
    <w:rsid w:val="00076EAE"/>
    <w:rsid w:val="000770BA"/>
    <w:rsid w:val="00080C7E"/>
    <w:rsid w:val="00080EA5"/>
    <w:rsid w:val="00081CEF"/>
    <w:rsid w:val="00082DC4"/>
    <w:rsid w:val="000830A6"/>
    <w:rsid w:val="00083F5B"/>
    <w:rsid w:val="0008664B"/>
    <w:rsid w:val="00087C4B"/>
    <w:rsid w:val="00090382"/>
    <w:rsid w:val="00092276"/>
    <w:rsid w:val="00092DDF"/>
    <w:rsid w:val="00096353"/>
    <w:rsid w:val="00097418"/>
    <w:rsid w:val="000974BA"/>
    <w:rsid w:val="000979AA"/>
    <w:rsid w:val="00097D6C"/>
    <w:rsid w:val="000A16DA"/>
    <w:rsid w:val="000A177E"/>
    <w:rsid w:val="000A3857"/>
    <w:rsid w:val="000A3C3F"/>
    <w:rsid w:val="000A4037"/>
    <w:rsid w:val="000A4200"/>
    <w:rsid w:val="000A7566"/>
    <w:rsid w:val="000A7CC4"/>
    <w:rsid w:val="000B0DD2"/>
    <w:rsid w:val="000B63F5"/>
    <w:rsid w:val="000B6BBB"/>
    <w:rsid w:val="000B70E1"/>
    <w:rsid w:val="000C28A4"/>
    <w:rsid w:val="000C422D"/>
    <w:rsid w:val="000C4398"/>
    <w:rsid w:val="000C4B26"/>
    <w:rsid w:val="000C4DE9"/>
    <w:rsid w:val="000C5441"/>
    <w:rsid w:val="000C5D5B"/>
    <w:rsid w:val="000C6B38"/>
    <w:rsid w:val="000C7BAC"/>
    <w:rsid w:val="000D0095"/>
    <w:rsid w:val="000D3EAD"/>
    <w:rsid w:val="000D6541"/>
    <w:rsid w:val="000D762B"/>
    <w:rsid w:val="000D76CA"/>
    <w:rsid w:val="000E18DA"/>
    <w:rsid w:val="000E247A"/>
    <w:rsid w:val="000E28DD"/>
    <w:rsid w:val="000E4BC0"/>
    <w:rsid w:val="000E6C7B"/>
    <w:rsid w:val="000E78FE"/>
    <w:rsid w:val="000F0C1F"/>
    <w:rsid w:val="000F149E"/>
    <w:rsid w:val="000F1FB7"/>
    <w:rsid w:val="000F4D51"/>
    <w:rsid w:val="000F50C5"/>
    <w:rsid w:val="000F6CEB"/>
    <w:rsid w:val="000F7455"/>
    <w:rsid w:val="00100B2F"/>
    <w:rsid w:val="00100EF8"/>
    <w:rsid w:val="0010202F"/>
    <w:rsid w:val="0010257A"/>
    <w:rsid w:val="00102580"/>
    <w:rsid w:val="00102711"/>
    <w:rsid w:val="00103919"/>
    <w:rsid w:val="00104043"/>
    <w:rsid w:val="00104C1B"/>
    <w:rsid w:val="001053A6"/>
    <w:rsid w:val="001119D1"/>
    <w:rsid w:val="0011207A"/>
    <w:rsid w:val="00112875"/>
    <w:rsid w:val="00112C4F"/>
    <w:rsid w:val="00113B64"/>
    <w:rsid w:val="00113D5D"/>
    <w:rsid w:val="001153FE"/>
    <w:rsid w:val="001210D6"/>
    <w:rsid w:val="00123BCA"/>
    <w:rsid w:val="0012540D"/>
    <w:rsid w:val="001306AF"/>
    <w:rsid w:val="00132172"/>
    <w:rsid w:val="00133C6C"/>
    <w:rsid w:val="00133F3C"/>
    <w:rsid w:val="00140AFF"/>
    <w:rsid w:val="00141ADE"/>
    <w:rsid w:val="00141E86"/>
    <w:rsid w:val="0014210D"/>
    <w:rsid w:val="00142998"/>
    <w:rsid w:val="00142D54"/>
    <w:rsid w:val="00144840"/>
    <w:rsid w:val="001461A0"/>
    <w:rsid w:val="00146595"/>
    <w:rsid w:val="00146746"/>
    <w:rsid w:val="00150692"/>
    <w:rsid w:val="0015150F"/>
    <w:rsid w:val="0015505C"/>
    <w:rsid w:val="00155AB1"/>
    <w:rsid w:val="00161CD4"/>
    <w:rsid w:val="00161D1D"/>
    <w:rsid w:val="00162120"/>
    <w:rsid w:val="0016322C"/>
    <w:rsid w:val="00163455"/>
    <w:rsid w:val="00163F4B"/>
    <w:rsid w:val="00165A3C"/>
    <w:rsid w:val="0016772F"/>
    <w:rsid w:val="00171019"/>
    <w:rsid w:val="00173CA6"/>
    <w:rsid w:val="001744BC"/>
    <w:rsid w:val="00175FDA"/>
    <w:rsid w:val="00177119"/>
    <w:rsid w:val="00180CFA"/>
    <w:rsid w:val="001828FE"/>
    <w:rsid w:val="00184783"/>
    <w:rsid w:val="00184C0D"/>
    <w:rsid w:val="00190A91"/>
    <w:rsid w:val="00191585"/>
    <w:rsid w:val="00193F44"/>
    <w:rsid w:val="00194714"/>
    <w:rsid w:val="00195150"/>
    <w:rsid w:val="00195DD3"/>
    <w:rsid w:val="001A3DDB"/>
    <w:rsid w:val="001A430B"/>
    <w:rsid w:val="001A4A1A"/>
    <w:rsid w:val="001A4A61"/>
    <w:rsid w:val="001A4FC4"/>
    <w:rsid w:val="001A61F7"/>
    <w:rsid w:val="001A6951"/>
    <w:rsid w:val="001A7F48"/>
    <w:rsid w:val="001A7F8C"/>
    <w:rsid w:val="001B2D83"/>
    <w:rsid w:val="001B387C"/>
    <w:rsid w:val="001B4355"/>
    <w:rsid w:val="001B4B51"/>
    <w:rsid w:val="001B67A3"/>
    <w:rsid w:val="001B6B5B"/>
    <w:rsid w:val="001B6EC0"/>
    <w:rsid w:val="001C1D95"/>
    <w:rsid w:val="001C2A6E"/>
    <w:rsid w:val="001C3949"/>
    <w:rsid w:val="001C3C27"/>
    <w:rsid w:val="001C4989"/>
    <w:rsid w:val="001C68EB"/>
    <w:rsid w:val="001C782C"/>
    <w:rsid w:val="001D0EDB"/>
    <w:rsid w:val="001D32F1"/>
    <w:rsid w:val="001D48CE"/>
    <w:rsid w:val="001D505F"/>
    <w:rsid w:val="001D5D42"/>
    <w:rsid w:val="001D6482"/>
    <w:rsid w:val="001D6F3A"/>
    <w:rsid w:val="001D7E8F"/>
    <w:rsid w:val="001E4CFA"/>
    <w:rsid w:val="001E61DB"/>
    <w:rsid w:val="001E7E21"/>
    <w:rsid w:val="001F064C"/>
    <w:rsid w:val="001F1799"/>
    <w:rsid w:val="001F27CD"/>
    <w:rsid w:val="001F336E"/>
    <w:rsid w:val="001F4B40"/>
    <w:rsid w:val="001F4B82"/>
    <w:rsid w:val="002017DB"/>
    <w:rsid w:val="00201DEC"/>
    <w:rsid w:val="00202895"/>
    <w:rsid w:val="00203CE1"/>
    <w:rsid w:val="00204BBD"/>
    <w:rsid w:val="00204F9C"/>
    <w:rsid w:val="00205C2F"/>
    <w:rsid w:val="00210825"/>
    <w:rsid w:val="00211A3E"/>
    <w:rsid w:val="00212AEF"/>
    <w:rsid w:val="002134DF"/>
    <w:rsid w:val="00213C1A"/>
    <w:rsid w:val="00213C26"/>
    <w:rsid w:val="0021413B"/>
    <w:rsid w:val="00214C9A"/>
    <w:rsid w:val="00220614"/>
    <w:rsid w:val="00221514"/>
    <w:rsid w:val="00221AD2"/>
    <w:rsid w:val="0022251A"/>
    <w:rsid w:val="00224431"/>
    <w:rsid w:val="00227117"/>
    <w:rsid w:val="002300AE"/>
    <w:rsid w:val="00232A8E"/>
    <w:rsid w:val="00232F48"/>
    <w:rsid w:val="00233C94"/>
    <w:rsid w:val="00240DAB"/>
    <w:rsid w:val="00242D9E"/>
    <w:rsid w:val="00244113"/>
    <w:rsid w:val="00244B14"/>
    <w:rsid w:val="00245CE4"/>
    <w:rsid w:val="00247662"/>
    <w:rsid w:val="00247C82"/>
    <w:rsid w:val="00247DA2"/>
    <w:rsid w:val="002513CF"/>
    <w:rsid w:val="00252481"/>
    <w:rsid w:val="002527B9"/>
    <w:rsid w:val="00253E0E"/>
    <w:rsid w:val="0025564C"/>
    <w:rsid w:val="00255D6E"/>
    <w:rsid w:val="00255FE0"/>
    <w:rsid w:val="002561B2"/>
    <w:rsid w:val="00256863"/>
    <w:rsid w:val="00256F08"/>
    <w:rsid w:val="00256FBC"/>
    <w:rsid w:val="00265127"/>
    <w:rsid w:val="00265320"/>
    <w:rsid w:val="00266170"/>
    <w:rsid w:val="002665BB"/>
    <w:rsid w:val="0026662F"/>
    <w:rsid w:val="002668F3"/>
    <w:rsid w:val="00267CBB"/>
    <w:rsid w:val="00267E15"/>
    <w:rsid w:val="00270166"/>
    <w:rsid w:val="00274282"/>
    <w:rsid w:val="00277592"/>
    <w:rsid w:val="0028058A"/>
    <w:rsid w:val="00281112"/>
    <w:rsid w:val="002855F5"/>
    <w:rsid w:val="00285DF9"/>
    <w:rsid w:val="00286F38"/>
    <w:rsid w:val="00287957"/>
    <w:rsid w:val="002900C1"/>
    <w:rsid w:val="002920CB"/>
    <w:rsid w:val="002927CB"/>
    <w:rsid w:val="00295044"/>
    <w:rsid w:val="00295DD7"/>
    <w:rsid w:val="00296D9F"/>
    <w:rsid w:val="002A03D1"/>
    <w:rsid w:val="002A0696"/>
    <w:rsid w:val="002A111C"/>
    <w:rsid w:val="002A138E"/>
    <w:rsid w:val="002A1428"/>
    <w:rsid w:val="002A1BE7"/>
    <w:rsid w:val="002A28D6"/>
    <w:rsid w:val="002A2AE3"/>
    <w:rsid w:val="002A387C"/>
    <w:rsid w:val="002A465B"/>
    <w:rsid w:val="002A5555"/>
    <w:rsid w:val="002B06B6"/>
    <w:rsid w:val="002B2C78"/>
    <w:rsid w:val="002B2DE0"/>
    <w:rsid w:val="002B5B71"/>
    <w:rsid w:val="002B5D5A"/>
    <w:rsid w:val="002B6136"/>
    <w:rsid w:val="002B718D"/>
    <w:rsid w:val="002C0364"/>
    <w:rsid w:val="002C1120"/>
    <w:rsid w:val="002C2A71"/>
    <w:rsid w:val="002C4FDA"/>
    <w:rsid w:val="002C5E18"/>
    <w:rsid w:val="002C694C"/>
    <w:rsid w:val="002C697F"/>
    <w:rsid w:val="002C7411"/>
    <w:rsid w:val="002D0AC8"/>
    <w:rsid w:val="002D1AFA"/>
    <w:rsid w:val="002D1CD0"/>
    <w:rsid w:val="002D25C9"/>
    <w:rsid w:val="002D418B"/>
    <w:rsid w:val="002D5721"/>
    <w:rsid w:val="002D60B0"/>
    <w:rsid w:val="002D7435"/>
    <w:rsid w:val="002E0120"/>
    <w:rsid w:val="002E517E"/>
    <w:rsid w:val="002E5644"/>
    <w:rsid w:val="002E60D7"/>
    <w:rsid w:val="002E72A0"/>
    <w:rsid w:val="002F12A0"/>
    <w:rsid w:val="002F2265"/>
    <w:rsid w:val="002F24FA"/>
    <w:rsid w:val="002F2908"/>
    <w:rsid w:val="002F2D48"/>
    <w:rsid w:val="002F34A7"/>
    <w:rsid w:val="002F45D2"/>
    <w:rsid w:val="002F4E63"/>
    <w:rsid w:val="002F50A7"/>
    <w:rsid w:val="002F5AB3"/>
    <w:rsid w:val="002F65BC"/>
    <w:rsid w:val="002F72EA"/>
    <w:rsid w:val="002F79AA"/>
    <w:rsid w:val="003028EE"/>
    <w:rsid w:val="003031CA"/>
    <w:rsid w:val="003055DD"/>
    <w:rsid w:val="003069FC"/>
    <w:rsid w:val="0030714B"/>
    <w:rsid w:val="00310B46"/>
    <w:rsid w:val="003137AD"/>
    <w:rsid w:val="00316A8E"/>
    <w:rsid w:val="00317F89"/>
    <w:rsid w:val="00320866"/>
    <w:rsid w:val="0032291D"/>
    <w:rsid w:val="00322C8F"/>
    <w:rsid w:val="003232F4"/>
    <w:rsid w:val="00323D61"/>
    <w:rsid w:val="00323E63"/>
    <w:rsid w:val="00323FC6"/>
    <w:rsid w:val="00324A59"/>
    <w:rsid w:val="00327E90"/>
    <w:rsid w:val="00327F65"/>
    <w:rsid w:val="00330FAB"/>
    <w:rsid w:val="00331278"/>
    <w:rsid w:val="00332415"/>
    <w:rsid w:val="003326D8"/>
    <w:rsid w:val="00332A29"/>
    <w:rsid w:val="00333207"/>
    <w:rsid w:val="003334E9"/>
    <w:rsid w:val="003336CD"/>
    <w:rsid w:val="00333EBA"/>
    <w:rsid w:val="00334635"/>
    <w:rsid w:val="00334C34"/>
    <w:rsid w:val="00335EB8"/>
    <w:rsid w:val="003369FC"/>
    <w:rsid w:val="003408FF"/>
    <w:rsid w:val="00342129"/>
    <w:rsid w:val="003426C2"/>
    <w:rsid w:val="00347636"/>
    <w:rsid w:val="003536C0"/>
    <w:rsid w:val="00354854"/>
    <w:rsid w:val="0035540C"/>
    <w:rsid w:val="00355E64"/>
    <w:rsid w:val="00355F15"/>
    <w:rsid w:val="0035632E"/>
    <w:rsid w:val="00360D85"/>
    <w:rsid w:val="0036121E"/>
    <w:rsid w:val="00361DCA"/>
    <w:rsid w:val="00361E33"/>
    <w:rsid w:val="00362137"/>
    <w:rsid w:val="00367588"/>
    <w:rsid w:val="003706F1"/>
    <w:rsid w:val="00370E5D"/>
    <w:rsid w:val="00371F4B"/>
    <w:rsid w:val="003742B4"/>
    <w:rsid w:val="00374D67"/>
    <w:rsid w:val="003751F9"/>
    <w:rsid w:val="0037685D"/>
    <w:rsid w:val="003776AB"/>
    <w:rsid w:val="003844AD"/>
    <w:rsid w:val="00385E16"/>
    <w:rsid w:val="00387F77"/>
    <w:rsid w:val="00390C65"/>
    <w:rsid w:val="003921FB"/>
    <w:rsid w:val="00392200"/>
    <w:rsid w:val="00395871"/>
    <w:rsid w:val="003969AA"/>
    <w:rsid w:val="003A494A"/>
    <w:rsid w:val="003A4A83"/>
    <w:rsid w:val="003A65F0"/>
    <w:rsid w:val="003A6871"/>
    <w:rsid w:val="003A6AFE"/>
    <w:rsid w:val="003A6D86"/>
    <w:rsid w:val="003B01DA"/>
    <w:rsid w:val="003B3D99"/>
    <w:rsid w:val="003B4AA0"/>
    <w:rsid w:val="003B5FD9"/>
    <w:rsid w:val="003B60C0"/>
    <w:rsid w:val="003B6A66"/>
    <w:rsid w:val="003C0857"/>
    <w:rsid w:val="003C2311"/>
    <w:rsid w:val="003C39D8"/>
    <w:rsid w:val="003C44E2"/>
    <w:rsid w:val="003C538E"/>
    <w:rsid w:val="003C5A54"/>
    <w:rsid w:val="003C6775"/>
    <w:rsid w:val="003C7535"/>
    <w:rsid w:val="003D0BE1"/>
    <w:rsid w:val="003D315E"/>
    <w:rsid w:val="003D33D1"/>
    <w:rsid w:val="003D37C0"/>
    <w:rsid w:val="003D46F2"/>
    <w:rsid w:val="003D53BC"/>
    <w:rsid w:val="003D5B1C"/>
    <w:rsid w:val="003D77CA"/>
    <w:rsid w:val="003E00AA"/>
    <w:rsid w:val="003E101C"/>
    <w:rsid w:val="003E2CDC"/>
    <w:rsid w:val="003E3953"/>
    <w:rsid w:val="003E41CA"/>
    <w:rsid w:val="003E77AB"/>
    <w:rsid w:val="003F0C32"/>
    <w:rsid w:val="003F1101"/>
    <w:rsid w:val="003F4722"/>
    <w:rsid w:val="003F5798"/>
    <w:rsid w:val="003F62CA"/>
    <w:rsid w:val="003F7DE1"/>
    <w:rsid w:val="00400F95"/>
    <w:rsid w:val="0040156A"/>
    <w:rsid w:val="00404427"/>
    <w:rsid w:val="004052BC"/>
    <w:rsid w:val="00405354"/>
    <w:rsid w:val="0040541F"/>
    <w:rsid w:val="00405C9F"/>
    <w:rsid w:val="00407D56"/>
    <w:rsid w:val="00410762"/>
    <w:rsid w:val="00410B79"/>
    <w:rsid w:val="0041165C"/>
    <w:rsid w:val="00412109"/>
    <w:rsid w:val="0041280A"/>
    <w:rsid w:val="004141FF"/>
    <w:rsid w:val="0041566B"/>
    <w:rsid w:val="00417223"/>
    <w:rsid w:val="0042020E"/>
    <w:rsid w:val="004210FE"/>
    <w:rsid w:val="0042137C"/>
    <w:rsid w:val="004216E8"/>
    <w:rsid w:val="00421C71"/>
    <w:rsid w:val="00423BF6"/>
    <w:rsid w:val="00424DCB"/>
    <w:rsid w:val="0042513B"/>
    <w:rsid w:val="004278AF"/>
    <w:rsid w:val="0043242F"/>
    <w:rsid w:val="004326B5"/>
    <w:rsid w:val="00433645"/>
    <w:rsid w:val="00434ED0"/>
    <w:rsid w:val="004352A8"/>
    <w:rsid w:val="00436F51"/>
    <w:rsid w:val="00440B79"/>
    <w:rsid w:val="0044225B"/>
    <w:rsid w:val="00442CE6"/>
    <w:rsid w:val="00443B17"/>
    <w:rsid w:val="004448AD"/>
    <w:rsid w:val="004459E0"/>
    <w:rsid w:val="00446524"/>
    <w:rsid w:val="00450B1A"/>
    <w:rsid w:val="00450B34"/>
    <w:rsid w:val="004528AC"/>
    <w:rsid w:val="00454FB7"/>
    <w:rsid w:val="00456318"/>
    <w:rsid w:val="00456641"/>
    <w:rsid w:val="004601E6"/>
    <w:rsid w:val="00460E3C"/>
    <w:rsid w:val="004624EF"/>
    <w:rsid w:val="004625E2"/>
    <w:rsid w:val="00463861"/>
    <w:rsid w:val="00463DFF"/>
    <w:rsid w:val="00463FFB"/>
    <w:rsid w:val="00465E86"/>
    <w:rsid w:val="00466419"/>
    <w:rsid w:val="00470359"/>
    <w:rsid w:val="0047122B"/>
    <w:rsid w:val="00471246"/>
    <w:rsid w:val="00472CC2"/>
    <w:rsid w:val="00473212"/>
    <w:rsid w:val="004735DA"/>
    <w:rsid w:val="004746CA"/>
    <w:rsid w:val="004749D8"/>
    <w:rsid w:val="00475827"/>
    <w:rsid w:val="00477280"/>
    <w:rsid w:val="004772E1"/>
    <w:rsid w:val="00482A3E"/>
    <w:rsid w:val="004831D5"/>
    <w:rsid w:val="004834A4"/>
    <w:rsid w:val="00483A3E"/>
    <w:rsid w:val="00484A30"/>
    <w:rsid w:val="00484FA4"/>
    <w:rsid w:val="004864CB"/>
    <w:rsid w:val="00487797"/>
    <w:rsid w:val="00487AA8"/>
    <w:rsid w:val="00492FD5"/>
    <w:rsid w:val="00493C91"/>
    <w:rsid w:val="004942B0"/>
    <w:rsid w:val="00496B53"/>
    <w:rsid w:val="004978AB"/>
    <w:rsid w:val="004A1886"/>
    <w:rsid w:val="004A2048"/>
    <w:rsid w:val="004A3414"/>
    <w:rsid w:val="004A3AEC"/>
    <w:rsid w:val="004A4E07"/>
    <w:rsid w:val="004A7EFB"/>
    <w:rsid w:val="004B272B"/>
    <w:rsid w:val="004B2834"/>
    <w:rsid w:val="004B2A55"/>
    <w:rsid w:val="004B48A5"/>
    <w:rsid w:val="004B560E"/>
    <w:rsid w:val="004C05DD"/>
    <w:rsid w:val="004C1656"/>
    <w:rsid w:val="004C195D"/>
    <w:rsid w:val="004C3759"/>
    <w:rsid w:val="004C3CBF"/>
    <w:rsid w:val="004C50B4"/>
    <w:rsid w:val="004C581E"/>
    <w:rsid w:val="004C6ED5"/>
    <w:rsid w:val="004C79C7"/>
    <w:rsid w:val="004D02CA"/>
    <w:rsid w:val="004D088B"/>
    <w:rsid w:val="004D2488"/>
    <w:rsid w:val="004D2D34"/>
    <w:rsid w:val="004D32CF"/>
    <w:rsid w:val="004D36E7"/>
    <w:rsid w:val="004D42C9"/>
    <w:rsid w:val="004D5E79"/>
    <w:rsid w:val="004E0B8F"/>
    <w:rsid w:val="004E2504"/>
    <w:rsid w:val="004E3FCA"/>
    <w:rsid w:val="004E4315"/>
    <w:rsid w:val="004E49BD"/>
    <w:rsid w:val="004E762F"/>
    <w:rsid w:val="004E7680"/>
    <w:rsid w:val="004E7DB4"/>
    <w:rsid w:val="004F1856"/>
    <w:rsid w:val="004F1B29"/>
    <w:rsid w:val="004F1E57"/>
    <w:rsid w:val="004F3A0E"/>
    <w:rsid w:val="004F4002"/>
    <w:rsid w:val="004F48DB"/>
    <w:rsid w:val="004F4AED"/>
    <w:rsid w:val="004F524E"/>
    <w:rsid w:val="004F5FA7"/>
    <w:rsid w:val="004F7302"/>
    <w:rsid w:val="00503244"/>
    <w:rsid w:val="00503FEF"/>
    <w:rsid w:val="0050496F"/>
    <w:rsid w:val="00504EA4"/>
    <w:rsid w:val="00505B16"/>
    <w:rsid w:val="00511336"/>
    <w:rsid w:val="0051198C"/>
    <w:rsid w:val="00511EB8"/>
    <w:rsid w:val="00512419"/>
    <w:rsid w:val="005132EC"/>
    <w:rsid w:val="00514948"/>
    <w:rsid w:val="00514BEB"/>
    <w:rsid w:val="005150D4"/>
    <w:rsid w:val="005151CA"/>
    <w:rsid w:val="00517779"/>
    <w:rsid w:val="00520384"/>
    <w:rsid w:val="00520C2A"/>
    <w:rsid w:val="0052117C"/>
    <w:rsid w:val="00521C52"/>
    <w:rsid w:val="00521D1E"/>
    <w:rsid w:val="00522250"/>
    <w:rsid w:val="005234DC"/>
    <w:rsid w:val="005236A6"/>
    <w:rsid w:val="00527FD7"/>
    <w:rsid w:val="005311B0"/>
    <w:rsid w:val="00533F4E"/>
    <w:rsid w:val="005341B2"/>
    <w:rsid w:val="00535A37"/>
    <w:rsid w:val="00536937"/>
    <w:rsid w:val="00536EE8"/>
    <w:rsid w:val="005418B6"/>
    <w:rsid w:val="00543ACE"/>
    <w:rsid w:val="00552387"/>
    <w:rsid w:val="00552883"/>
    <w:rsid w:val="00553473"/>
    <w:rsid w:val="00555695"/>
    <w:rsid w:val="00556B51"/>
    <w:rsid w:val="00557525"/>
    <w:rsid w:val="00557A92"/>
    <w:rsid w:val="00557D27"/>
    <w:rsid w:val="00560008"/>
    <w:rsid w:val="00561293"/>
    <w:rsid w:val="00562EB5"/>
    <w:rsid w:val="0057065A"/>
    <w:rsid w:val="00571441"/>
    <w:rsid w:val="00571D00"/>
    <w:rsid w:val="00572999"/>
    <w:rsid w:val="00575896"/>
    <w:rsid w:val="0057770C"/>
    <w:rsid w:val="005802C3"/>
    <w:rsid w:val="0058147D"/>
    <w:rsid w:val="00581580"/>
    <w:rsid w:val="00583254"/>
    <w:rsid w:val="00583B50"/>
    <w:rsid w:val="0058457B"/>
    <w:rsid w:val="00585301"/>
    <w:rsid w:val="0058642D"/>
    <w:rsid w:val="0058761F"/>
    <w:rsid w:val="0059164F"/>
    <w:rsid w:val="00592BA5"/>
    <w:rsid w:val="00592E29"/>
    <w:rsid w:val="005938B9"/>
    <w:rsid w:val="00595FF3"/>
    <w:rsid w:val="005967F1"/>
    <w:rsid w:val="00597458"/>
    <w:rsid w:val="005A115A"/>
    <w:rsid w:val="005A29B4"/>
    <w:rsid w:val="005A4742"/>
    <w:rsid w:val="005B06B3"/>
    <w:rsid w:val="005B19A4"/>
    <w:rsid w:val="005B1DE2"/>
    <w:rsid w:val="005B2197"/>
    <w:rsid w:val="005B2FF6"/>
    <w:rsid w:val="005B3D80"/>
    <w:rsid w:val="005B5E77"/>
    <w:rsid w:val="005B6CE0"/>
    <w:rsid w:val="005C0F9F"/>
    <w:rsid w:val="005C1901"/>
    <w:rsid w:val="005C1922"/>
    <w:rsid w:val="005C317F"/>
    <w:rsid w:val="005C326E"/>
    <w:rsid w:val="005C35FA"/>
    <w:rsid w:val="005D0ACD"/>
    <w:rsid w:val="005D0ECC"/>
    <w:rsid w:val="005D1E56"/>
    <w:rsid w:val="005D4A60"/>
    <w:rsid w:val="005D62F6"/>
    <w:rsid w:val="005D74F5"/>
    <w:rsid w:val="005D78AB"/>
    <w:rsid w:val="005E00A2"/>
    <w:rsid w:val="005E0476"/>
    <w:rsid w:val="005E1A4F"/>
    <w:rsid w:val="005E6D5D"/>
    <w:rsid w:val="005E70C7"/>
    <w:rsid w:val="005E7501"/>
    <w:rsid w:val="005F0394"/>
    <w:rsid w:val="005F1D36"/>
    <w:rsid w:val="005F23A7"/>
    <w:rsid w:val="005F6BD3"/>
    <w:rsid w:val="005F7E1D"/>
    <w:rsid w:val="00600267"/>
    <w:rsid w:val="0060072C"/>
    <w:rsid w:val="0060133A"/>
    <w:rsid w:val="006019E8"/>
    <w:rsid w:val="00601E22"/>
    <w:rsid w:val="006020EF"/>
    <w:rsid w:val="00602510"/>
    <w:rsid w:val="00603BC3"/>
    <w:rsid w:val="00605817"/>
    <w:rsid w:val="00607EC1"/>
    <w:rsid w:val="006102EF"/>
    <w:rsid w:val="00610667"/>
    <w:rsid w:val="006110D5"/>
    <w:rsid w:val="006110D8"/>
    <w:rsid w:val="00611E25"/>
    <w:rsid w:val="00612096"/>
    <w:rsid w:val="0061210D"/>
    <w:rsid w:val="00612850"/>
    <w:rsid w:val="00615D24"/>
    <w:rsid w:val="006177E0"/>
    <w:rsid w:val="00621843"/>
    <w:rsid w:val="0062216B"/>
    <w:rsid w:val="0062368D"/>
    <w:rsid w:val="00625F4A"/>
    <w:rsid w:val="006264BB"/>
    <w:rsid w:val="0062696C"/>
    <w:rsid w:val="00630D40"/>
    <w:rsid w:val="006341B2"/>
    <w:rsid w:val="0063597E"/>
    <w:rsid w:val="00635BBE"/>
    <w:rsid w:val="0063658B"/>
    <w:rsid w:val="0064081B"/>
    <w:rsid w:val="00641CA5"/>
    <w:rsid w:val="00643A19"/>
    <w:rsid w:val="00645A7A"/>
    <w:rsid w:val="00646A19"/>
    <w:rsid w:val="00646C97"/>
    <w:rsid w:val="006506BB"/>
    <w:rsid w:val="00652F96"/>
    <w:rsid w:val="00653248"/>
    <w:rsid w:val="00655D9C"/>
    <w:rsid w:val="00656205"/>
    <w:rsid w:val="006612FE"/>
    <w:rsid w:val="00662E28"/>
    <w:rsid w:val="00665821"/>
    <w:rsid w:val="00666113"/>
    <w:rsid w:val="0066705F"/>
    <w:rsid w:val="0066746F"/>
    <w:rsid w:val="0066749B"/>
    <w:rsid w:val="00667876"/>
    <w:rsid w:val="0067013B"/>
    <w:rsid w:val="00670706"/>
    <w:rsid w:val="00672675"/>
    <w:rsid w:val="00673023"/>
    <w:rsid w:val="00673B34"/>
    <w:rsid w:val="00676B58"/>
    <w:rsid w:val="00676C61"/>
    <w:rsid w:val="00677DAD"/>
    <w:rsid w:val="00681559"/>
    <w:rsid w:val="0068266B"/>
    <w:rsid w:val="00683B9D"/>
    <w:rsid w:val="00684434"/>
    <w:rsid w:val="006848CF"/>
    <w:rsid w:val="006864DE"/>
    <w:rsid w:val="00690243"/>
    <w:rsid w:val="006903D5"/>
    <w:rsid w:val="00692DB8"/>
    <w:rsid w:val="0069447A"/>
    <w:rsid w:val="00695873"/>
    <w:rsid w:val="006964C5"/>
    <w:rsid w:val="00697824"/>
    <w:rsid w:val="006A0ED9"/>
    <w:rsid w:val="006A2587"/>
    <w:rsid w:val="006A4EF4"/>
    <w:rsid w:val="006A53A7"/>
    <w:rsid w:val="006A7D3A"/>
    <w:rsid w:val="006B0003"/>
    <w:rsid w:val="006B1F2F"/>
    <w:rsid w:val="006B33FF"/>
    <w:rsid w:val="006B3627"/>
    <w:rsid w:val="006B6457"/>
    <w:rsid w:val="006B76A6"/>
    <w:rsid w:val="006C0692"/>
    <w:rsid w:val="006C06D5"/>
    <w:rsid w:val="006C0739"/>
    <w:rsid w:val="006C093A"/>
    <w:rsid w:val="006C1992"/>
    <w:rsid w:val="006C3A58"/>
    <w:rsid w:val="006C6EEA"/>
    <w:rsid w:val="006D0383"/>
    <w:rsid w:val="006D03B7"/>
    <w:rsid w:val="006D0CC0"/>
    <w:rsid w:val="006D2B01"/>
    <w:rsid w:val="006D4CF7"/>
    <w:rsid w:val="006D53F5"/>
    <w:rsid w:val="006D5F06"/>
    <w:rsid w:val="006D6DBA"/>
    <w:rsid w:val="006D7EF4"/>
    <w:rsid w:val="006E1424"/>
    <w:rsid w:val="006E1673"/>
    <w:rsid w:val="006E29BD"/>
    <w:rsid w:val="006E3AC4"/>
    <w:rsid w:val="006E51EB"/>
    <w:rsid w:val="006E6078"/>
    <w:rsid w:val="006F11F8"/>
    <w:rsid w:val="006F2138"/>
    <w:rsid w:val="006F26B2"/>
    <w:rsid w:val="006F39C8"/>
    <w:rsid w:val="006F4D27"/>
    <w:rsid w:val="006F69D4"/>
    <w:rsid w:val="006F6A40"/>
    <w:rsid w:val="006F79DC"/>
    <w:rsid w:val="006F7F18"/>
    <w:rsid w:val="00701D7E"/>
    <w:rsid w:val="00701DFD"/>
    <w:rsid w:val="007025B2"/>
    <w:rsid w:val="007104B7"/>
    <w:rsid w:val="00711A33"/>
    <w:rsid w:val="00712432"/>
    <w:rsid w:val="00713387"/>
    <w:rsid w:val="007134FE"/>
    <w:rsid w:val="00713B8D"/>
    <w:rsid w:val="00714F3F"/>
    <w:rsid w:val="0071679F"/>
    <w:rsid w:val="00717360"/>
    <w:rsid w:val="0072196D"/>
    <w:rsid w:val="00721C8E"/>
    <w:rsid w:val="00721DAA"/>
    <w:rsid w:val="00724E58"/>
    <w:rsid w:val="00725990"/>
    <w:rsid w:val="00725DB3"/>
    <w:rsid w:val="00730139"/>
    <w:rsid w:val="007302BB"/>
    <w:rsid w:val="00730450"/>
    <w:rsid w:val="007324E1"/>
    <w:rsid w:val="00732B8E"/>
    <w:rsid w:val="00732BD2"/>
    <w:rsid w:val="00732DBB"/>
    <w:rsid w:val="00735109"/>
    <w:rsid w:val="007354FD"/>
    <w:rsid w:val="00736955"/>
    <w:rsid w:val="00737E0D"/>
    <w:rsid w:val="00737E0E"/>
    <w:rsid w:val="00742556"/>
    <w:rsid w:val="00742F97"/>
    <w:rsid w:val="0074386A"/>
    <w:rsid w:val="00747FC3"/>
    <w:rsid w:val="0075075C"/>
    <w:rsid w:val="0075260E"/>
    <w:rsid w:val="00755C02"/>
    <w:rsid w:val="0076144C"/>
    <w:rsid w:val="00761CB5"/>
    <w:rsid w:val="00761CC3"/>
    <w:rsid w:val="0076252E"/>
    <w:rsid w:val="00763F24"/>
    <w:rsid w:val="00764200"/>
    <w:rsid w:val="00764F9F"/>
    <w:rsid w:val="007659C8"/>
    <w:rsid w:val="00766CC3"/>
    <w:rsid w:val="00770144"/>
    <w:rsid w:val="0077109D"/>
    <w:rsid w:val="00771F17"/>
    <w:rsid w:val="0077216A"/>
    <w:rsid w:val="0077253E"/>
    <w:rsid w:val="007729C6"/>
    <w:rsid w:val="00772F22"/>
    <w:rsid w:val="0077449D"/>
    <w:rsid w:val="00774B93"/>
    <w:rsid w:val="0077724F"/>
    <w:rsid w:val="00781243"/>
    <w:rsid w:val="00782AE9"/>
    <w:rsid w:val="00782E16"/>
    <w:rsid w:val="00784FA9"/>
    <w:rsid w:val="0078797E"/>
    <w:rsid w:val="00790285"/>
    <w:rsid w:val="00790E6C"/>
    <w:rsid w:val="007919E6"/>
    <w:rsid w:val="00792F05"/>
    <w:rsid w:val="00794B59"/>
    <w:rsid w:val="007951B0"/>
    <w:rsid w:val="00795DB5"/>
    <w:rsid w:val="0079624D"/>
    <w:rsid w:val="00797645"/>
    <w:rsid w:val="007A270C"/>
    <w:rsid w:val="007A457D"/>
    <w:rsid w:val="007A5DB0"/>
    <w:rsid w:val="007A61E1"/>
    <w:rsid w:val="007A6363"/>
    <w:rsid w:val="007A6CEB"/>
    <w:rsid w:val="007A6FD7"/>
    <w:rsid w:val="007A73A7"/>
    <w:rsid w:val="007B03C6"/>
    <w:rsid w:val="007B0C1E"/>
    <w:rsid w:val="007B0C59"/>
    <w:rsid w:val="007B165D"/>
    <w:rsid w:val="007B1934"/>
    <w:rsid w:val="007B2BE2"/>
    <w:rsid w:val="007B2DC2"/>
    <w:rsid w:val="007B46EE"/>
    <w:rsid w:val="007B4BAA"/>
    <w:rsid w:val="007B6A3E"/>
    <w:rsid w:val="007B73C5"/>
    <w:rsid w:val="007C0D54"/>
    <w:rsid w:val="007C11CB"/>
    <w:rsid w:val="007C1A93"/>
    <w:rsid w:val="007C3032"/>
    <w:rsid w:val="007C3CA2"/>
    <w:rsid w:val="007C6A14"/>
    <w:rsid w:val="007D0855"/>
    <w:rsid w:val="007D1A6F"/>
    <w:rsid w:val="007D209D"/>
    <w:rsid w:val="007D4702"/>
    <w:rsid w:val="007D4F61"/>
    <w:rsid w:val="007D5936"/>
    <w:rsid w:val="007D5CCA"/>
    <w:rsid w:val="007E0549"/>
    <w:rsid w:val="007E0A4C"/>
    <w:rsid w:val="007E1CCE"/>
    <w:rsid w:val="007E3C30"/>
    <w:rsid w:val="007E62B4"/>
    <w:rsid w:val="007E65A9"/>
    <w:rsid w:val="007E75A5"/>
    <w:rsid w:val="007F0256"/>
    <w:rsid w:val="007F1AF4"/>
    <w:rsid w:val="007F284C"/>
    <w:rsid w:val="007F4374"/>
    <w:rsid w:val="007F58E8"/>
    <w:rsid w:val="007F620C"/>
    <w:rsid w:val="008010A8"/>
    <w:rsid w:val="008015B8"/>
    <w:rsid w:val="008015EE"/>
    <w:rsid w:val="00801931"/>
    <w:rsid w:val="00801CC4"/>
    <w:rsid w:val="008020B6"/>
    <w:rsid w:val="00802C19"/>
    <w:rsid w:val="008036C3"/>
    <w:rsid w:val="0080399A"/>
    <w:rsid w:val="00803A3F"/>
    <w:rsid w:val="00803F20"/>
    <w:rsid w:val="008041E7"/>
    <w:rsid w:val="00805C5D"/>
    <w:rsid w:val="00805F73"/>
    <w:rsid w:val="00810963"/>
    <w:rsid w:val="00810D02"/>
    <w:rsid w:val="008118FB"/>
    <w:rsid w:val="008147BF"/>
    <w:rsid w:val="00814A57"/>
    <w:rsid w:val="00815104"/>
    <w:rsid w:val="008153C8"/>
    <w:rsid w:val="008161F5"/>
    <w:rsid w:val="00816BD4"/>
    <w:rsid w:val="00817DD6"/>
    <w:rsid w:val="00817FC0"/>
    <w:rsid w:val="008217F5"/>
    <w:rsid w:val="00822743"/>
    <w:rsid w:val="008235DD"/>
    <w:rsid w:val="00825520"/>
    <w:rsid w:val="00826CD7"/>
    <w:rsid w:val="00832CE2"/>
    <w:rsid w:val="00833269"/>
    <w:rsid w:val="0083338B"/>
    <w:rsid w:val="0083527F"/>
    <w:rsid w:val="00835B2F"/>
    <w:rsid w:val="00836932"/>
    <w:rsid w:val="008436B2"/>
    <w:rsid w:val="0084412A"/>
    <w:rsid w:val="00845E4C"/>
    <w:rsid w:val="008464FD"/>
    <w:rsid w:val="00846904"/>
    <w:rsid w:val="00850409"/>
    <w:rsid w:val="008528DF"/>
    <w:rsid w:val="008531FA"/>
    <w:rsid w:val="008547D1"/>
    <w:rsid w:val="00855A04"/>
    <w:rsid w:val="008566C5"/>
    <w:rsid w:val="0085706D"/>
    <w:rsid w:val="008575C1"/>
    <w:rsid w:val="008600CF"/>
    <w:rsid w:val="008600F7"/>
    <w:rsid w:val="00861E0B"/>
    <w:rsid w:val="00862521"/>
    <w:rsid w:val="0087111E"/>
    <w:rsid w:val="00872226"/>
    <w:rsid w:val="008735A4"/>
    <w:rsid w:val="00874545"/>
    <w:rsid w:val="00874BA1"/>
    <w:rsid w:val="00874F9D"/>
    <w:rsid w:val="00876133"/>
    <w:rsid w:val="00882650"/>
    <w:rsid w:val="00883568"/>
    <w:rsid w:val="00883603"/>
    <w:rsid w:val="00885063"/>
    <w:rsid w:val="00885AEE"/>
    <w:rsid w:val="0089236C"/>
    <w:rsid w:val="0089358E"/>
    <w:rsid w:val="008937B1"/>
    <w:rsid w:val="00894B23"/>
    <w:rsid w:val="008956BD"/>
    <w:rsid w:val="00897BA5"/>
    <w:rsid w:val="008A1C56"/>
    <w:rsid w:val="008A3BEB"/>
    <w:rsid w:val="008A3E7B"/>
    <w:rsid w:val="008A4C27"/>
    <w:rsid w:val="008A67FC"/>
    <w:rsid w:val="008B0DCE"/>
    <w:rsid w:val="008B2149"/>
    <w:rsid w:val="008B2820"/>
    <w:rsid w:val="008B3141"/>
    <w:rsid w:val="008B6F55"/>
    <w:rsid w:val="008C05E8"/>
    <w:rsid w:val="008C0ED8"/>
    <w:rsid w:val="008C163B"/>
    <w:rsid w:val="008C1C7F"/>
    <w:rsid w:val="008C2390"/>
    <w:rsid w:val="008C275C"/>
    <w:rsid w:val="008C3160"/>
    <w:rsid w:val="008C7ADE"/>
    <w:rsid w:val="008D0276"/>
    <w:rsid w:val="008D1A5D"/>
    <w:rsid w:val="008D21FE"/>
    <w:rsid w:val="008D2937"/>
    <w:rsid w:val="008D2ADF"/>
    <w:rsid w:val="008D3FD7"/>
    <w:rsid w:val="008D6927"/>
    <w:rsid w:val="008E0939"/>
    <w:rsid w:val="008E2D56"/>
    <w:rsid w:val="008E3090"/>
    <w:rsid w:val="008E4694"/>
    <w:rsid w:val="008E5E41"/>
    <w:rsid w:val="008F02F3"/>
    <w:rsid w:val="00901ACA"/>
    <w:rsid w:val="009024E6"/>
    <w:rsid w:val="0090252A"/>
    <w:rsid w:val="00902BC5"/>
    <w:rsid w:val="00903F62"/>
    <w:rsid w:val="00912434"/>
    <w:rsid w:val="009126BE"/>
    <w:rsid w:val="00913156"/>
    <w:rsid w:val="00913A1E"/>
    <w:rsid w:val="0091777E"/>
    <w:rsid w:val="00924065"/>
    <w:rsid w:val="00925E80"/>
    <w:rsid w:val="00926AF0"/>
    <w:rsid w:val="0092735D"/>
    <w:rsid w:val="00927F0F"/>
    <w:rsid w:val="0093031B"/>
    <w:rsid w:val="0093291F"/>
    <w:rsid w:val="009342C4"/>
    <w:rsid w:val="00934477"/>
    <w:rsid w:val="009359D0"/>
    <w:rsid w:val="00936B17"/>
    <w:rsid w:val="00936F7C"/>
    <w:rsid w:val="0093702C"/>
    <w:rsid w:val="00937BF6"/>
    <w:rsid w:val="00940171"/>
    <w:rsid w:val="009425F1"/>
    <w:rsid w:val="00943373"/>
    <w:rsid w:val="009448F7"/>
    <w:rsid w:val="00944A12"/>
    <w:rsid w:val="0094501F"/>
    <w:rsid w:val="00945BD5"/>
    <w:rsid w:val="00946E81"/>
    <w:rsid w:val="00947BCE"/>
    <w:rsid w:val="00950033"/>
    <w:rsid w:val="00950EE0"/>
    <w:rsid w:val="00952FC3"/>
    <w:rsid w:val="00953110"/>
    <w:rsid w:val="00955691"/>
    <w:rsid w:val="00955745"/>
    <w:rsid w:val="00956ABC"/>
    <w:rsid w:val="00961C75"/>
    <w:rsid w:val="00962641"/>
    <w:rsid w:val="009642A9"/>
    <w:rsid w:val="009642D3"/>
    <w:rsid w:val="00966C11"/>
    <w:rsid w:val="00970F23"/>
    <w:rsid w:val="009721EA"/>
    <w:rsid w:val="00972B55"/>
    <w:rsid w:val="00973140"/>
    <w:rsid w:val="0097390B"/>
    <w:rsid w:val="009748F9"/>
    <w:rsid w:val="00974A62"/>
    <w:rsid w:val="00974FB8"/>
    <w:rsid w:val="00975DA0"/>
    <w:rsid w:val="00976CE3"/>
    <w:rsid w:val="00981706"/>
    <w:rsid w:val="00983678"/>
    <w:rsid w:val="00984112"/>
    <w:rsid w:val="00984A42"/>
    <w:rsid w:val="00985575"/>
    <w:rsid w:val="00987099"/>
    <w:rsid w:val="009904BB"/>
    <w:rsid w:val="00990F3B"/>
    <w:rsid w:val="009911AB"/>
    <w:rsid w:val="009917FB"/>
    <w:rsid w:val="00993308"/>
    <w:rsid w:val="00994802"/>
    <w:rsid w:val="00994B63"/>
    <w:rsid w:val="00994E8A"/>
    <w:rsid w:val="0099548B"/>
    <w:rsid w:val="00997231"/>
    <w:rsid w:val="00997BAE"/>
    <w:rsid w:val="00997E3E"/>
    <w:rsid w:val="009A1A62"/>
    <w:rsid w:val="009A226C"/>
    <w:rsid w:val="009A27FC"/>
    <w:rsid w:val="009A3466"/>
    <w:rsid w:val="009A3856"/>
    <w:rsid w:val="009A4888"/>
    <w:rsid w:val="009A53F4"/>
    <w:rsid w:val="009A596E"/>
    <w:rsid w:val="009A624E"/>
    <w:rsid w:val="009A6A53"/>
    <w:rsid w:val="009A6DB2"/>
    <w:rsid w:val="009A7320"/>
    <w:rsid w:val="009B0284"/>
    <w:rsid w:val="009B12FE"/>
    <w:rsid w:val="009B3889"/>
    <w:rsid w:val="009B425B"/>
    <w:rsid w:val="009B4307"/>
    <w:rsid w:val="009B51F1"/>
    <w:rsid w:val="009C0099"/>
    <w:rsid w:val="009C0654"/>
    <w:rsid w:val="009C1914"/>
    <w:rsid w:val="009C1960"/>
    <w:rsid w:val="009C1D25"/>
    <w:rsid w:val="009C2F2C"/>
    <w:rsid w:val="009D1C0D"/>
    <w:rsid w:val="009D2439"/>
    <w:rsid w:val="009D2677"/>
    <w:rsid w:val="009D3851"/>
    <w:rsid w:val="009D4916"/>
    <w:rsid w:val="009D63D4"/>
    <w:rsid w:val="009D6613"/>
    <w:rsid w:val="009D7D58"/>
    <w:rsid w:val="009D7DD9"/>
    <w:rsid w:val="009E0287"/>
    <w:rsid w:val="009E0493"/>
    <w:rsid w:val="009E0AB6"/>
    <w:rsid w:val="009E1E5A"/>
    <w:rsid w:val="009E2556"/>
    <w:rsid w:val="009E2F1D"/>
    <w:rsid w:val="009E38D6"/>
    <w:rsid w:val="009E3A74"/>
    <w:rsid w:val="009E3FEE"/>
    <w:rsid w:val="009E4285"/>
    <w:rsid w:val="009E545D"/>
    <w:rsid w:val="009E6347"/>
    <w:rsid w:val="009E64D0"/>
    <w:rsid w:val="009E6FEB"/>
    <w:rsid w:val="009E79CC"/>
    <w:rsid w:val="009F023C"/>
    <w:rsid w:val="009F0A91"/>
    <w:rsid w:val="009F0E51"/>
    <w:rsid w:val="009F52E0"/>
    <w:rsid w:val="009F5CBA"/>
    <w:rsid w:val="00A00FF3"/>
    <w:rsid w:val="00A01547"/>
    <w:rsid w:val="00A03EAC"/>
    <w:rsid w:val="00A040BF"/>
    <w:rsid w:val="00A077A7"/>
    <w:rsid w:val="00A07D05"/>
    <w:rsid w:val="00A1028B"/>
    <w:rsid w:val="00A116D6"/>
    <w:rsid w:val="00A125E7"/>
    <w:rsid w:val="00A1310D"/>
    <w:rsid w:val="00A138C0"/>
    <w:rsid w:val="00A13D3B"/>
    <w:rsid w:val="00A1608F"/>
    <w:rsid w:val="00A17608"/>
    <w:rsid w:val="00A17C64"/>
    <w:rsid w:val="00A17F2E"/>
    <w:rsid w:val="00A20D8E"/>
    <w:rsid w:val="00A2110C"/>
    <w:rsid w:val="00A211A5"/>
    <w:rsid w:val="00A214E0"/>
    <w:rsid w:val="00A224F3"/>
    <w:rsid w:val="00A24203"/>
    <w:rsid w:val="00A24C9F"/>
    <w:rsid w:val="00A30373"/>
    <w:rsid w:val="00A30877"/>
    <w:rsid w:val="00A326A5"/>
    <w:rsid w:val="00A32A80"/>
    <w:rsid w:val="00A335C9"/>
    <w:rsid w:val="00A34A08"/>
    <w:rsid w:val="00A35F49"/>
    <w:rsid w:val="00A37F9F"/>
    <w:rsid w:val="00A41B4C"/>
    <w:rsid w:val="00A42A2C"/>
    <w:rsid w:val="00A43C0F"/>
    <w:rsid w:val="00A44292"/>
    <w:rsid w:val="00A4515F"/>
    <w:rsid w:val="00A454C9"/>
    <w:rsid w:val="00A45539"/>
    <w:rsid w:val="00A46B64"/>
    <w:rsid w:val="00A4799D"/>
    <w:rsid w:val="00A53823"/>
    <w:rsid w:val="00A569CB"/>
    <w:rsid w:val="00A569D7"/>
    <w:rsid w:val="00A57ACA"/>
    <w:rsid w:val="00A61465"/>
    <w:rsid w:val="00A61617"/>
    <w:rsid w:val="00A62B6E"/>
    <w:rsid w:val="00A645CC"/>
    <w:rsid w:val="00A6534C"/>
    <w:rsid w:val="00A65E06"/>
    <w:rsid w:val="00A716F1"/>
    <w:rsid w:val="00A721EF"/>
    <w:rsid w:val="00A74452"/>
    <w:rsid w:val="00A776F9"/>
    <w:rsid w:val="00A81F18"/>
    <w:rsid w:val="00A861F6"/>
    <w:rsid w:val="00A91848"/>
    <w:rsid w:val="00A93507"/>
    <w:rsid w:val="00A94716"/>
    <w:rsid w:val="00AA0425"/>
    <w:rsid w:val="00AA0647"/>
    <w:rsid w:val="00AA0F48"/>
    <w:rsid w:val="00AA12CA"/>
    <w:rsid w:val="00AA1756"/>
    <w:rsid w:val="00AA3E28"/>
    <w:rsid w:val="00AA6062"/>
    <w:rsid w:val="00AA6E51"/>
    <w:rsid w:val="00AB0C4A"/>
    <w:rsid w:val="00AB2348"/>
    <w:rsid w:val="00AB328B"/>
    <w:rsid w:val="00AB3586"/>
    <w:rsid w:val="00AB5187"/>
    <w:rsid w:val="00AB5655"/>
    <w:rsid w:val="00AB6DCC"/>
    <w:rsid w:val="00AC1B39"/>
    <w:rsid w:val="00AC2532"/>
    <w:rsid w:val="00AC4429"/>
    <w:rsid w:val="00AC5822"/>
    <w:rsid w:val="00AC5F1F"/>
    <w:rsid w:val="00AC793C"/>
    <w:rsid w:val="00AD2BD6"/>
    <w:rsid w:val="00AD2F35"/>
    <w:rsid w:val="00AD527A"/>
    <w:rsid w:val="00AD571E"/>
    <w:rsid w:val="00AD6164"/>
    <w:rsid w:val="00AD61F4"/>
    <w:rsid w:val="00AD6FD1"/>
    <w:rsid w:val="00AD7C15"/>
    <w:rsid w:val="00AE0041"/>
    <w:rsid w:val="00AE0B08"/>
    <w:rsid w:val="00AE25DE"/>
    <w:rsid w:val="00AE3678"/>
    <w:rsid w:val="00AE4CA9"/>
    <w:rsid w:val="00AE55E4"/>
    <w:rsid w:val="00AE5E05"/>
    <w:rsid w:val="00AE70C7"/>
    <w:rsid w:val="00AE72C3"/>
    <w:rsid w:val="00AF0068"/>
    <w:rsid w:val="00AF12E0"/>
    <w:rsid w:val="00AF1D43"/>
    <w:rsid w:val="00AF5097"/>
    <w:rsid w:val="00AF5411"/>
    <w:rsid w:val="00AF5F50"/>
    <w:rsid w:val="00B00C7E"/>
    <w:rsid w:val="00B05E08"/>
    <w:rsid w:val="00B07764"/>
    <w:rsid w:val="00B07F90"/>
    <w:rsid w:val="00B10CB0"/>
    <w:rsid w:val="00B15356"/>
    <w:rsid w:val="00B155FE"/>
    <w:rsid w:val="00B1584F"/>
    <w:rsid w:val="00B1761D"/>
    <w:rsid w:val="00B208C4"/>
    <w:rsid w:val="00B20B7F"/>
    <w:rsid w:val="00B23545"/>
    <w:rsid w:val="00B23F91"/>
    <w:rsid w:val="00B30573"/>
    <w:rsid w:val="00B3281E"/>
    <w:rsid w:val="00B32A19"/>
    <w:rsid w:val="00B32C54"/>
    <w:rsid w:val="00B35FE4"/>
    <w:rsid w:val="00B4392B"/>
    <w:rsid w:val="00B458BB"/>
    <w:rsid w:val="00B45B91"/>
    <w:rsid w:val="00B47288"/>
    <w:rsid w:val="00B5002A"/>
    <w:rsid w:val="00B50462"/>
    <w:rsid w:val="00B5118B"/>
    <w:rsid w:val="00B51A5C"/>
    <w:rsid w:val="00B51C37"/>
    <w:rsid w:val="00B51E86"/>
    <w:rsid w:val="00B523FF"/>
    <w:rsid w:val="00B52803"/>
    <w:rsid w:val="00B5505E"/>
    <w:rsid w:val="00B55D3F"/>
    <w:rsid w:val="00B56248"/>
    <w:rsid w:val="00B57395"/>
    <w:rsid w:val="00B5750D"/>
    <w:rsid w:val="00B57844"/>
    <w:rsid w:val="00B613B0"/>
    <w:rsid w:val="00B64752"/>
    <w:rsid w:val="00B6767B"/>
    <w:rsid w:val="00B67A2C"/>
    <w:rsid w:val="00B7023B"/>
    <w:rsid w:val="00B7065B"/>
    <w:rsid w:val="00B76315"/>
    <w:rsid w:val="00B76DDF"/>
    <w:rsid w:val="00B80C66"/>
    <w:rsid w:val="00B80D2F"/>
    <w:rsid w:val="00B80F8A"/>
    <w:rsid w:val="00B814E7"/>
    <w:rsid w:val="00B847A2"/>
    <w:rsid w:val="00B8499E"/>
    <w:rsid w:val="00B84F21"/>
    <w:rsid w:val="00B850EF"/>
    <w:rsid w:val="00B857E6"/>
    <w:rsid w:val="00B8584E"/>
    <w:rsid w:val="00B906E1"/>
    <w:rsid w:val="00B90A54"/>
    <w:rsid w:val="00B91078"/>
    <w:rsid w:val="00B9410F"/>
    <w:rsid w:val="00B94B4D"/>
    <w:rsid w:val="00B94B50"/>
    <w:rsid w:val="00B968F9"/>
    <w:rsid w:val="00B976AD"/>
    <w:rsid w:val="00B97F78"/>
    <w:rsid w:val="00BA0F48"/>
    <w:rsid w:val="00BA286B"/>
    <w:rsid w:val="00BA2E4F"/>
    <w:rsid w:val="00BA4160"/>
    <w:rsid w:val="00BA53D3"/>
    <w:rsid w:val="00BA5C64"/>
    <w:rsid w:val="00BA6DA7"/>
    <w:rsid w:val="00BB0A2C"/>
    <w:rsid w:val="00BB11EF"/>
    <w:rsid w:val="00BB231E"/>
    <w:rsid w:val="00BB3FD9"/>
    <w:rsid w:val="00BB5DEE"/>
    <w:rsid w:val="00BB6112"/>
    <w:rsid w:val="00BB757C"/>
    <w:rsid w:val="00BB7E3B"/>
    <w:rsid w:val="00BB7F06"/>
    <w:rsid w:val="00BC1B61"/>
    <w:rsid w:val="00BC2F79"/>
    <w:rsid w:val="00BC4585"/>
    <w:rsid w:val="00BC5ACB"/>
    <w:rsid w:val="00BC5D32"/>
    <w:rsid w:val="00BD0245"/>
    <w:rsid w:val="00BD1A08"/>
    <w:rsid w:val="00BD1ECB"/>
    <w:rsid w:val="00BD20A6"/>
    <w:rsid w:val="00BD43C1"/>
    <w:rsid w:val="00BD5A4D"/>
    <w:rsid w:val="00BD6693"/>
    <w:rsid w:val="00BD678F"/>
    <w:rsid w:val="00BD6BAF"/>
    <w:rsid w:val="00BD751E"/>
    <w:rsid w:val="00BD7CE9"/>
    <w:rsid w:val="00BE0785"/>
    <w:rsid w:val="00BE0BC1"/>
    <w:rsid w:val="00BE1507"/>
    <w:rsid w:val="00BE36CD"/>
    <w:rsid w:val="00BE4E04"/>
    <w:rsid w:val="00BE5C75"/>
    <w:rsid w:val="00BF2164"/>
    <w:rsid w:val="00BF2CD2"/>
    <w:rsid w:val="00BF3B1D"/>
    <w:rsid w:val="00BF3F2E"/>
    <w:rsid w:val="00BF6AAA"/>
    <w:rsid w:val="00C0085A"/>
    <w:rsid w:val="00C01441"/>
    <w:rsid w:val="00C01589"/>
    <w:rsid w:val="00C0367E"/>
    <w:rsid w:val="00C03A47"/>
    <w:rsid w:val="00C0535B"/>
    <w:rsid w:val="00C05414"/>
    <w:rsid w:val="00C10190"/>
    <w:rsid w:val="00C123FA"/>
    <w:rsid w:val="00C14EB8"/>
    <w:rsid w:val="00C15382"/>
    <w:rsid w:val="00C15614"/>
    <w:rsid w:val="00C15B40"/>
    <w:rsid w:val="00C16719"/>
    <w:rsid w:val="00C209FD"/>
    <w:rsid w:val="00C2139C"/>
    <w:rsid w:val="00C21C0C"/>
    <w:rsid w:val="00C21E55"/>
    <w:rsid w:val="00C223E4"/>
    <w:rsid w:val="00C2307E"/>
    <w:rsid w:val="00C23743"/>
    <w:rsid w:val="00C24070"/>
    <w:rsid w:val="00C24545"/>
    <w:rsid w:val="00C248D3"/>
    <w:rsid w:val="00C31DC1"/>
    <w:rsid w:val="00C3383F"/>
    <w:rsid w:val="00C33AF6"/>
    <w:rsid w:val="00C35DC3"/>
    <w:rsid w:val="00C36768"/>
    <w:rsid w:val="00C36837"/>
    <w:rsid w:val="00C376B3"/>
    <w:rsid w:val="00C4071A"/>
    <w:rsid w:val="00C4084F"/>
    <w:rsid w:val="00C40B14"/>
    <w:rsid w:val="00C41A30"/>
    <w:rsid w:val="00C43178"/>
    <w:rsid w:val="00C43A39"/>
    <w:rsid w:val="00C45595"/>
    <w:rsid w:val="00C46675"/>
    <w:rsid w:val="00C46B4D"/>
    <w:rsid w:val="00C470C1"/>
    <w:rsid w:val="00C4779F"/>
    <w:rsid w:val="00C478FE"/>
    <w:rsid w:val="00C5032F"/>
    <w:rsid w:val="00C50629"/>
    <w:rsid w:val="00C5063F"/>
    <w:rsid w:val="00C50A89"/>
    <w:rsid w:val="00C50ED7"/>
    <w:rsid w:val="00C51844"/>
    <w:rsid w:val="00C524CC"/>
    <w:rsid w:val="00C5325C"/>
    <w:rsid w:val="00C57606"/>
    <w:rsid w:val="00C61582"/>
    <w:rsid w:val="00C64887"/>
    <w:rsid w:val="00C67227"/>
    <w:rsid w:val="00C67AE7"/>
    <w:rsid w:val="00C704E0"/>
    <w:rsid w:val="00C72DB7"/>
    <w:rsid w:val="00C7450D"/>
    <w:rsid w:val="00C76733"/>
    <w:rsid w:val="00C76A07"/>
    <w:rsid w:val="00C80020"/>
    <w:rsid w:val="00C808D6"/>
    <w:rsid w:val="00C82ACE"/>
    <w:rsid w:val="00C8428B"/>
    <w:rsid w:val="00C86094"/>
    <w:rsid w:val="00C87BE2"/>
    <w:rsid w:val="00C90878"/>
    <w:rsid w:val="00C91117"/>
    <w:rsid w:val="00C9195D"/>
    <w:rsid w:val="00C95E7E"/>
    <w:rsid w:val="00C96287"/>
    <w:rsid w:val="00C972BF"/>
    <w:rsid w:val="00CA057F"/>
    <w:rsid w:val="00CA1070"/>
    <w:rsid w:val="00CA13D6"/>
    <w:rsid w:val="00CA1527"/>
    <w:rsid w:val="00CA34F0"/>
    <w:rsid w:val="00CA399B"/>
    <w:rsid w:val="00CA39A4"/>
    <w:rsid w:val="00CA468C"/>
    <w:rsid w:val="00CB0D16"/>
    <w:rsid w:val="00CB34AA"/>
    <w:rsid w:val="00CB4321"/>
    <w:rsid w:val="00CB5D39"/>
    <w:rsid w:val="00CB6829"/>
    <w:rsid w:val="00CC0F06"/>
    <w:rsid w:val="00CC1B38"/>
    <w:rsid w:val="00CC3026"/>
    <w:rsid w:val="00CC3FCD"/>
    <w:rsid w:val="00CC5F1C"/>
    <w:rsid w:val="00CC6A09"/>
    <w:rsid w:val="00CC7416"/>
    <w:rsid w:val="00CC746E"/>
    <w:rsid w:val="00CD1519"/>
    <w:rsid w:val="00CD4201"/>
    <w:rsid w:val="00CD4F5E"/>
    <w:rsid w:val="00CD74CE"/>
    <w:rsid w:val="00CD7C3E"/>
    <w:rsid w:val="00CE0000"/>
    <w:rsid w:val="00CE02FD"/>
    <w:rsid w:val="00CE1B47"/>
    <w:rsid w:val="00CE1B9E"/>
    <w:rsid w:val="00CE2E7D"/>
    <w:rsid w:val="00CE317F"/>
    <w:rsid w:val="00CE56D8"/>
    <w:rsid w:val="00CE5C79"/>
    <w:rsid w:val="00CE6673"/>
    <w:rsid w:val="00CE74A4"/>
    <w:rsid w:val="00CF0052"/>
    <w:rsid w:val="00CF0638"/>
    <w:rsid w:val="00CF0712"/>
    <w:rsid w:val="00CF185D"/>
    <w:rsid w:val="00CF223B"/>
    <w:rsid w:val="00CF2BB2"/>
    <w:rsid w:val="00CF30CC"/>
    <w:rsid w:val="00CF49C1"/>
    <w:rsid w:val="00CF4BBF"/>
    <w:rsid w:val="00D00B96"/>
    <w:rsid w:val="00D00F44"/>
    <w:rsid w:val="00D01E2B"/>
    <w:rsid w:val="00D01F3C"/>
    <w:rsid w:val="00D03A7A"/>
    <w:rsid w:val="00D03EE9"/>
    <w:rsid w:val="00D047A0"/>
    <w:rsid w:val="00D05880"/>
    <w:rsid w:val="00D07350"/>
    <w:rsid w:val="00D10EEB"/>
    <w:rsid w:val="00D11871"/>
    <w:rsid w:val="00D129D5"/>
    <w:rsid w:val="00D12ACF"/>
    <w:rsid w:val="00D13227"/>
    <w:rsid w:val="00D139B8"/>
    <w:rsid w:val="00D14707"/>
    <w:rsid w:val="00D16831"/>
    <w:rsid w:val="00D16954"/>
    <w:rsid w:val="00D17BF3"/>
    <w:rsid w:val="00D2030D"/>
    <w:rsid w:val="00D20745"/>
    <w:rsid w:val="00D20A15"/>
    <w:rsid w:val="00D22CC6"/>
    <w:rsid w:val="00D22F91"/>
    <w:rsid w:val="00D24401"/>
    <w:rsid w:val="00D3282B"/>
    <w:rsid w:val="00D328ED"/>
    <w:rsid w:val="00D3366F"/>
    <w:rsid w:val="00D34219"/>
    <w:rsid w:val="00D37D4D"/>
    <w:rsid w:val="00D431D4"/>
    <w:rsid w:val="00D45B4F"/>
    <w:rsid w:val="00D4637A"/>
    <w:rsid w:val="00D46E4D"/>
    <w:rsid w:val="00D50A4B"/>
    <w:rsid w:val="00D5296B"/>
    <w:rsid w:val="00D529DB"/>
    <w:rsid w:val="00D54685"/>
    <w:rsid w:val="00D55EAF"/>
    <w:rsid w:val="00D571B9"/>
    <w:rsid w:val="00D61695"/>
    <w:rsid w:val="00D625DB"/>
    <w:rsid w:val="00D62A16"/>
    <w:rsid w:val="00D62A95"/>
    <w:rsid w:val="00D63B1E"/>
    <w:rsid w:val="00D644FB"/>
    <w:rsid w:val="00D64B68"/>
    <w:rsid w:val="00D659F8"/>
    <w:rsid w:val="00D65EEC"/>
    <w:rsid w:val="00D66DDF"/>
    <w:rsid w:val="00D67FA0"/>
    <w:rsid w:val="00D7032D"/>
    <w:rsid w:val="00D71C58"/>
    <w:rsid w:val="00D71F28"/>
    <w:rsid w:val="00D72967"/>
    <w:rsid w:val="00D72A86"/>
    <w:rsid w:val="00D739B4"/>
    <w:rsid w:val="00D75014"/>
    <w:rsid w:val="00D76B55"/>
    <w:rsid w:val="00D814F9"/>
    <w:rsid w:val="00D81E66"/>
    <w:rsid w:val="00D826E9"/>
    <w:rsid w:val="00D85DF1"/>
    <w:rsid w:val="00D86A84"/>
    <w:rsid w:val="00D86C06"/>
    <w:rsid w:val="00D86C14"/>
    <w:rsid w:val="00D8709F"/>
    <w:rsid w:val="00D8798F"/>
    <w:rsid w:val="00D87F36"/>
    <w:rsid w:val="00D902C7"/>
    <w:rsid w:val="00D9102A"/>
    <w:rsid w:val="00D92CB6"/>
    <w:rsid w:val="00D93062"/>
    <w:rsid w:val="00D94A38"/>
    <w:rsid w:val="00D94C0F"/>
    <w:rsid w:val="00D94F54"/>
    <w:rsid w:val="00D9523A"/>
    <w:rsid w:val="00D963B2"/>
    <w:rsid w:val="00D96F11"/>
    <w:rsid w:val="00DA4B32"/>
    <w:rsid w:val="00DA608F"/>
    <w:rsid w:val="00DA68B8"/>
    <w:rsid w:val="00DB26A0"/>
    <w:rsid w:val="00DB4724"/>
    <w:rsid w:val="00DB4A52"/>
    <w:rsid w:val="00DB6AFA"/>
    <w:rsid w:val="00DB75A5"/>
    <w:rsid w:val="00DC17F0"/>
    <w:rsid w:val="00DC19FE"/>
    <w:rsid w:val="00DC223C"/>
    <w:rsid w:val="00DC44C5"/>
    <w:rsid w:val="00DC7674"/>
    <w:rsid w:val="00DC7B9F"/>
    <w:rsid w:val="00DC7CF0"/>
    <w:rsid w:val="00DD097C"/>
    <w:rsid w:val="00DD0C83"/>
    <w:rsid w:val="00DD1579"/>
    <w:rsid w:val="00DD1705"/>
    <w:rsid w:val="00DD1DCD"/>
    <w:rsid w:val="00DD1E8D"/>
    <w:rsid w:val="00DD23F2"/>
    <w:rsid w:val="00DD3157"/>
    <w:rsid w:val="00DD3C95"/>
    <w:rsid w:val="00DD486F"/>
    <w:rsid w:val="00DD6515"/>
    <w:rsid w:val="00DD79A2"/>
    <w:rsid w:val="00DD7F7E"/>
    <w:rsid w:val="00DE0EF7"/>
    <w:rsid w:val="00DE3ADC"/>
    <w:rsid w:val="00DE3E30"/>
    <w:rsid w:val="00DE45AE"/>
    <w:rsid w:val="00DE60B8"/>
    <w:rsid w:val="00DE61C8"/>
    <w:rsid w:val="00DE75F9"/>
    <w:rsid w:val="00DE7701"/>
    <w:rsid w:val="00DE7B0E"/>
    <w:rsid w:val="00DF035F"/>
    <w:rsid w:val="00DF1701"/>
    <w:rsid w:val="00DF3649"/>
    <w:rsid w:val="00DF3BD3"/>
    <w:rsid w:val="00DF62D3"/>
    <w:rsid w:val="00DF6971"/>
    <w:rsid w:val="00DF6C7D"/>
    <w:rsid w:val="00DF7299"/>
    <w:rsid w:val="00E00107"/>
    <w:rsid w:val="00E010CB"/>
    <w:rsid w:val="00E028CA"/>
    <w:rsid w:val="00E0297D"/>
    <w:rsid w:val="00E03683"/>
    <w:rsid w:val="00E045C4"/>
    <w:rsid w:val="00E07C9E"/>
    <w:rsid w:val="00E11A25"/>
    <w:rsid w:val="00E13EBD"/>
    <w:rsid w:val="00E164BD"/>
    <w:rsid w:val="00E20B95"/>
    <w:rsid w:val="00E20D54"/>
    <w:rsid w:val="00E230C5"/>
    <w:rsid w:val="00E23533"/>
    <w:rsid w:val="00E25CB0"/>
    <w:rsid w:val="00E26B02"/>
    <w:rsid w:val="00E27082"/>
    <w:rsid w:val="00E27D14"/>
    <w:rsid w:val="00E301D4"/>
    <w:rsid w:val="00E30CD7"/>
    <w:rsid w:val="00E32959"/>
    <w:rsid w:val="00E32DA3"/>
    <w:rsid w:val="00E330F6"/>
    <w:rsid w:val="00E352A5"/>
    <w:rsid w:val="00E35357"/>
    <w:rsid w:val="00E35E17"/>
    <w:rsid w:val="00E363EB"/>
    <w:rsid w:val="00E36877"/>
    <w:rsid w:val="00E36EE3"/>
    <w:rsid w:val="00E41584"/>
    <w:rsid w:val="00E41707"/>
    <w:rsid w:val="00E44290"/>
    <w:rsid w:val="00E44D16"/>
    <w:rsid w:val="00E46869"/>
    <w:rsid w:val="00E50900"/>
    <w:rsid w:val="00E50D44"/>
    <w:rsid w:val="00E51F89"/>
    <w:rsid w:val="00E521B0"/>
    <w:rsid w:val="00E531EF"/>
    <w:rsid w:val="00E54E38"/>
    <w:rsid w:val="00E55BF0"/>
    <w:rsid w:val="00E56895"/>
    <w:rsid w:val="00E56E98"/>
    <w:rsid w:val="00E62FC1"/>
    <w:rsid w:val="00E67508"/>
    <w:rsid w:val="00E71EB1"/>
    <w:rsid w:val="00E71EC6"/>
    <w:rsid w:val="00E72E3E"/>
    <w:rsid w:val="00E73CC4"/>
    <w:rsid w:val="00E741D2"/>
    <w:rsid w:val="00E75E92"/>
    <w:rsid w:val="00E77D57"/>
    <w:rsid w:val="00E8005E"/>
    <w:rsid w:val="00E83E69"/>
    <w:rsid w:val="00E867A5"/>
    <w:rsid w:val="00E87429"/>
    <w:rsid w:val="00E90260"/>
    <w:rsid w:val="00E90896"/>
    <w:rsid w:val="00E93443"/>
    <w:rsid w:val="00E93D7C"/>
    <w:rsid w:val="00E94C81"/>
    <w:rsid w:val="00E95DD4"/>
    <w:rsid w:val="00EA272B"/>
    <w:rsid w:val="00EA3A0D"/>
    <w:rsid w:val="00EA5148"/>
    <w:rsid w:val="00EA5866"/>
    <w:rsid w:val="00EA5E4A"/>
    <w:rsid w:val="00EA6294"/>
    <w:rsid w:val="00EA6FC2"/>
    <w:rsid w:val="00EB1076"/>
    <w:rsid w:val="00EB16CF"/>
    <w:rsid w:val="00EB197D"/>
    <w:rsid w:val="00EB3DDE"/>
    <w:rsid w:val="00EB4899"/>
    <w:rsid w:val="00EB5265"/>
    <w:rsid w:val="00EB7F3F"/>
    <w:rsid w:val="00EC065C"/>
    <w:rsid w:val="00EC1794"/>
    <w:rsid w:val="00EC6491"/>
    <w:rsid w:val="00ED0158"/>
    <w:rsid w:val="00ED02B9"/>
    <w:rsid w:val="00ED0A3D"/>
    <w:rsid w:val="00ED351D"/>
    <w:rsid w:val="00ED3B43"/>
    <w:rsid w:val="00ED53A3"/>
    <w:rsid w:val="00ED54EF"/>
    <w:rsid w:val="00ED59C4"/>
    <w:rsid w:val="00ED6553"/>
    <w:rsid w:val="00EE0CE0"/>
    <w:rsid w:val="00EE2EB1"/>
    <w:rsid w:val="00EE39C7"/>
    <w:rsid w:val="00EE3E01"/>
    <w:rsid w:val="00EE4579"/>
    <w:rsid w:val="00EE75D0"/>
    <w:rsid w:val="00EF0FE9"/>
    <w:rsid w:val="00EF13FC"/>
    <w:rsid w:val="00EF1CAC"/>
    <w:rsid w:val="00EF378C"/>
    <w:rsid w:val="00EF78A7"/>
    <w:rsid w:val="00F00485"/>
    <w:rsid w:val="00F01465"/>
    <w:rsid w:val="00F01940"/>
    <w:rsid w:val="00F0270C"/>
    <w:rsid w:val="00F029F1"/>
    <w:rsid w:val="00F04809"/>
    <w:rsid w:val="00F05889"/>
    <w:rsid w:val="00F070C9"/>
    <w:rsid w:val="00F101BE"/>
    <w:rsid w:val="00F10408"/>
    <w:rsid w:val="00F10854"/>
    <w:rsid w:val="00F10E87"/>
    <w:rsid w:val="00F11623"/>
    <w:rsid w:val="00F12CCA"/>
    <w:rsid w:val="00F13D1C"/>
    <w:rsid w:val="00F14699"/>
    <w:rsid w:val="00F15336"/>
    <w:rsid w:val="00F15C89"/>
    <w:rsid w:val="00F20F5E"/>
    <w:rsid w:val="00F2109D"/>
    <w:rsid w:val="00F21FA1"/>
    <w:rsid w:val="00F231FA"/>
    <w:rsid w:val="00F235B7"/>
    <w:rsid w:val="00F24A11"/>
    <w:rsid w:val="00F25915"/>
    <w:rsid w:val="00F26158"/>
    <w:rsid w:val="00F272A7"/>
    <w:rsid w:val="00F34DAC"/>
    <w:rsid w:val="00F34DBF"/>
    <w:rsid w:val="00F35606"/>
    <w:rsid w:val="00F36CD5"/>
    <w:rsid w:val="00F4054A"/>
    <w:rsid w:val="00F40E83"/>
    <w:rsid w:val="00F43F8C"/>
    <w:rsid w:val="00F471AA"/>
    <w:rsid w:val="00F472E9"/>
    <w:rsid w:val="00F47ACF"/>
    <w:rsid w:val="00F50075"/>
    <w:rsid w:val="00F50CB8"/>
    <w:rsid w:val="00F51C65"/>
    <w:rsid w:val="00F55916"/>
    <w:rsid w:val="00F56C5A"/>
    <w:rsid w:val="00F60334"/>
    <w:rsid w:val="00F635C0"/>
    <w:rsid w:val="00F6384B"/>
    <w:rsid w:val="00F63D21"/>
    <w:rsid w:val="00F65C48"/>
    <w:rsid w:val="00F65C8B"/>
    <w:rsid w:val="00F7176F"/>
    <w:rsid w:val="00F74118"/>
    <w:rsid w:val="00F76EC9"/>
    <w:rsid w:val="00F77697"/>
    <w:rsid w:val="00F77C66"/>
    <w:rsid w:val="00F81511"/>
    <w:rsid w:val="00F84B9F"/>
    <w:rsid w:val="00F867A8"/>
    <w:rsid w:val="00F9073F"/>
    <w:rsid w:val="00F91792"/>
    <w:rsid w:val="00F91D38"/>
    <w:rsid w:val="00F920ED"/>
    <w:rsid w:val="00F927F7"/>
    <w:rsid w:val="00F934F4"/>
    <w:rsid w:val="00F94B08"/>
    <w:rsid w:val="00F963C3"/>
    <w:rsid w:val="00F965D3"/>
    <w:rsid w:val="00F96A5D"/>
    <w:rsid w:val="00FA0246"/>
    <w:rsid w:val="00FA0AC4"/>
    <w:rsid w:val="00FA0AEF"/>
    <w:rsid w:val="00FA421D"/>
    <w:rsid w:val="00FA5455"/>
    <w:rsid w:val="00FA6BA2"/>
    <w:rsid w:val="00FB2BEB"/>
    <w:rsid w:val="00FB2FE7"/>
    <w:rsid w:val="00FB3CDB"/>
    <w:rsid w:val="00FB69EC"/>
    <w:rsid w:val="00FC1052"/>
    <w:rsid w:val="00FC1116"/>
    <w:rsid w:val="00FC3248"/>
    <w:rsid w:val="00FC45E6"/>
    <w:rsid w:val="00FC60C6"/>
    <w:rsid w:val="00FC73EE"/>
    <w:rsid w:val="00FD0D49"/>
    <w:rsid w:val="00FD10F7"/>
    <w:rsid w:val="00FD1285"/>
    <w:rsid w:val="00FD479C"/>
    <w:rsid w:val="00FD52B2"/>
    <w:rsid w:val="00FD6DBD"/>
    <w:rsid w:val="00FE0C9C"/>
    <w:rsid w:val="00FE1D87"/>
    <w:rsid w:val="00FE1EB8"/>
    <w:rsid w:val="00FE3C9B"/>
    <w:rsid w:val="00FE3FDB"/>
    <w:rsid w:val="00FE4CB0"/>
    <w:rsid w:val="00FE57CB"/>
    <w:rsid w:val="00FF06EC"/>
    <w:rsid w:val="00FF089C"/>
    <w:rsid w:val="00FF0BC5"/>
    <w:rsid w:val="00FF21D0"/>
    <w:rsid w:val="00FF3ADD"/>
    <w:rsid w:val="00FF6177"/>
    <w:rsid w:val="00FF6605"/>
    <w:rsid w:val="00FF6B4D"/>
    <w:rsid w:val="00FF6B6F"/>
    <w:rsid w:val="00F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1E6"/>
  </w:style>
  <w:style w:type="paragraph" w:styleId="Heading1">
    <w:name w:val="heading 1"/>
    <w:basedOn w:val="Normal"/>
    <w:next w:val="Normal"/>
    <w:link w:val="Heading1Char"/>
    <w:uiPriority w:val="9"/>
    <w:qFormat/>
    <w:rsid w:val="00D12A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6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6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A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6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60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45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E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E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E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0C5441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9024E6"/>
    <w:pPr>
      <w:widowControl w:val="0"/>
      <w:suppressAutoHyphens/>
      <w:spacing w:after="120" w:line="240" w:lineRule="auto"/>
    </w:pPr>
    <w:rPr>
      <w:rFonts w:ascii="Times New Roman" w:eastAsia="Arial Unicode MS" w:hAnsi="Times New Roman" w:cs="Times New Roman"/>
      <w:kern w:val="1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9024E6"/>
    <w:rPr>
      <w:rFonts w:ascii="Times New Roman" w:eastAsia="Arial Unicode MS" w:hAnsi="Times New Roman" w:cs="Times New Roman"/>
      <w:kern w:val="1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4E6"/>
    <w:rPr>
      <w:b/>
      <w:bCs/>
      <w:sz w:val="20"/>
      <w:szCs w:val="20"/>
    </w:rPr>
  </w:style>
  <w:style w:type="paragraph" w:customStyle="1" w:styleId="Normal0">
    <w:name w:val="[Normal]"/>
    <w:qFormat/>
    <w:rsid w:val="009024E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</w:pPr>
    <w:rPr>
      <w:rFonts w:ascii="Arial" w:eastAsia="Arial" w:hAnsi="Arial" w:cs="Times New Roman"/>
      <w:sz w:val="24"/>
      <w:szCs w:val="20"/>
    </w:rPr>
  </w:style>
  <w:style w:type="table" w:styleId="TableGrid">
    <w:name w:val="Table Grid"/>
    <w:basedOn w:val="TableNormal"/>
    <w:uiPriority w:val="59"/>
    <w:rsid w:val="00B976A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6C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6CA"/>
  </w:style>
  <w:style w:type="paragraph" w:styleId="Footer">
    <w:name w:val="footer"/>
    <w:basedOn w:val="Normal"/>
    <w:link w:val="FooterChar"/>
    <w:uiPriority w:val="99"/>
    <w:unhideWhenUsed/>
    <w:rsid w:val="004746C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6CA"/>
  </w:style>
  <w:style w:type="paragraph" w:styleId="NormalWeb">
    <w:name w:val="Normal (Web)"/>
    <w:basedOn w:val="Normal"/>
    <w:uiPriority w:val="99"/>
    <w:unhideWhenUsed/>
    <w:rsid w:val="006F2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26B2"/>
    <w:rPr>
      <w:color w:val="0000FF"/>
      <w:u w:val="single"/>
    </w:rPr>
  </w:style>
  <w:style w:type="character" w:customStyle="1" w:styleId="engcontentright">
    <w:name w:val="engcontent right"/>
    <w:basedOn w:val="DefaultParagraphFont"/>
    <w:rsid w:val="00D659F8"/>
  </w:style>
  <w:style w:type="paragraph" w:styleId="Revision">
    <w:name w:val="Revision"/>
    <w:hidden/>
    <w:uiPriority w:val="99"/>
    <w:semiHidden/>
    <w:rsid w:val="00F070C9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2FC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FC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62FC1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FC1"/>
    <w:rPr>
      <w:rFonts w:ascii="Cambria" w:hAnsi="Cambria"/>
      <w:noProof/>
    </w:rPr>
  </w:style>
  <w:style w:type="paragraph" w:customStyle="1" w:styleId="h1">
    <w:name w:val="h1"/>
    <w:basedOn w:val="Normal"/>
    <w:rsid w:val="00BE0785"/>
    <w:pPr>
      <w:keepNext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36"/>
      <w:szCs w:val="36"/>
      <w:lang w:val="en-US" w:eastAsia="en-US"/>
    </w:rPr>
  </w:style>
  <w:style w:type="character" w:customStyle="1" w:styleId="databaselist-date">
    <w:name w:val="databaselist-date"/>
    <w:basedOn w:val="DefaultParagraphFont"/>
    <w:rsid w:val="00255D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1E6"/>
  </w:style>
  <w:style w:type="paragraph" w:styleId="Heading1">
    <w:name w:val="heading 1"/>
    <w:basedOn w:val="Normal"/>
    <w:next w:val="Normal"/>
    <w:link w:val="Heading1Char"/>
    <w:uiPriority w:val="9"/>
    <w:qFormat/>
    <w:rsid w:val="00D12A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60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6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A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6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60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45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E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E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E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0C5441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9024E6"/>
    <w:pPr>
      <w:widowControl w:val="0"/>
      <w:suppressAutoHyphens/>
      <w:spacing w:after="120" w:line="240" w:lineRule="auto"/>
    </w:pPr>
    <w:rPr>
      <w:rFonts w:ascii="Times New Roman" w:eastAsia="Arial Unicode MS" w:hAnsi="Times New Roman" w:cs="Times New Roman"/>
      <w:kern w:val="1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9024E6"/>
    <w:rPr>
      <w:rFonts w:ascii="Times New Roman" w:eastAsia="Arial Unicode MS" w:hAnsi="Times New Roman" w:cs="Times New Roman"/>
      <w:kern w:val="1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4E6"/>
    <w:rPr>
      <w:b/>
      <w:bCs/>
      <w:sz w:val="20"/>
      <w:szCs w:val="20"/>
    </w:rPr>
  </w:style>
  <w:style w:type="paragraph" w:customStyle="1" w:styleId="Normal0">
    <w:name w:val="[Normal]"/>
    <w:qFormat/>
    <w:rsid w:val="009024E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</w:pPr>
    <w:rPr>
      <w:rFonts w:ascii="Arial" w:eastAsia="Arial" w:hAnsi="Arial" w:cs="Times New Roman"/>
      <w:sz w:val="24"/>
      <w:szCs w:val="20"/>
    </w:rPr>
  </w:style>
  <w:style w:type="table" w:styleId="TableGrid">
    <w:name w:val="Table Grid"/>
    <w:basedOn w:val="TableNormal"/>
    <w:uiPriority w:val="59"/>
    <w:rsid w:val="00B976A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6C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6CA"/>
  </w:style>
  <w:style w:type="paragraph" w:styleId="Footer">
    <w:name w:val="footer"/>
    <w:basedOn w:val="Normal"/>
    <w:link w:val="FooterChar"/>
    <w:uiPriority w:val="99"/>
    <w:unhideWhenUsed/>
    <w:rsid w:val="004746C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6CA"/>
  </w:style>
  <w:style w:type="paragraph" w:styleId="NormalWeb">
    <w:name w:val="Normal (Web)"/>
    <w:basedOn w:val="Normal"/>
    <w:uiPriority w:val="99"/>
    <w:unhideWhenUsed/>
    <w:rsid w:val="006F2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F26B2"/>
    <w:rPr>
      <w:color w:val="0000FF"/>
      <w:u w:val="single"/>
    </w:rPr>
  </w:style>
  <w:style w:type="character" w:customStyle="1" w:styleId="engcontentright">
    <w:name w:val="engcontent right"/>
    <w:basedOn w:val="DefaultParagraphFont"/>
    <w:rsid w:val="00D659F8"/>
  </w:style>
  <w:style w:type="paragraph" w:styleId="Revision">
    <w:name w:val="Revision"/>
    <w:hidden/>
    <w:uiPriority w:val="99"/>
    <w:semiHidden/>
    <w:rsid w:val="00F070C9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62FC1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FC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62FC1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2FC1"/>
    <w:rPr>
      <w:rFonts w:ascii="Cambria" w:hAnsi="Cambria"/>
      <w:noProof/>
    </w:rPr>
  </w:style>
  <w:style w:type="paragraph" w:customStyle="1" w:styleId="h1">
    <w:name w:val="h1"/>
    <w:basedOn w:val="Normal"/>
    <w:rsid w:val="00BE0785"/>
    <w:pPr>
      <w:keepNext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36"/>
      <w:szCs w:val="36"/>
      <w:lang w:val="en-US" w:eastAsia="en-US"/>
    </w:rPr>
  </w:style>
  <w:style w:type="character" w:customStyle="1" w:styleId="databaselist-date">
    <w:name w:val="databaselist-date"/>
    <w:basedOn w:val="DefaultParagraphFont"/>
    <w:rsid w:val="00255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5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5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3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4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69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991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7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0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25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839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01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95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358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36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5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1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0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87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654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687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5925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6395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4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2813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0620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7518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9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3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621D0D-4D88-4F84-A4F6-4214F7DD9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airi</dc:creator>
  <cp:lastModifiedBy>mhairi</cp:lastModifiedBy>
  <cp:revision>3</cp:revision>
  <cp:lastPrinted>2015-06-03T13:04:00Z</cp:lastPrinted>
  <dcterms:created xsi:type="dcterms:W3CDTF">2016-02-23T10:16:00Z</dcterms:created>
  <dcterms:modified xsi:type="dcterms:W3CDTF">2016-02-23T10:17:00Z</dcterms:modified>
</cp:coreProperties>
</file>